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63B2" w14:textId="0259E91B" w:rsidR="009418D8" w:rsidRPr="0022325F" w:rsidRDefault="002D4B71" w:rsidP="007552D1">
      <w:pPr>
        <w:spacing w:line="360" w:lineRule="auto"/>
        <w:rPr>
          <w:rFonts w:cs="Times New Roman"/>
          <w:sz w:val="28"/>
          <w:szCs w:val="28"/>
        </w:rPr>
      </w:pPr>
      <w:bookmarkStart w:id="0" w:name="OLE_LINK70"/>
      <w:r w:rsidRPr="0022325F">
        <w:rPr>
          <w:rFonts w:cs="Times New Roman"/>
          <w:b/>
          <w:bCs/>
          <w:color w:val="000000"/>
          <w:sz w:val="28"/>
          <w:szCs w:val="28"/>
        </w:rPr>
        <w:t>Supplemental material</w:t>
      </w:r>
    </w:p>
    <w:bookmarkEnd w:id="0"/>
    <w:p w14:paraId="57A255FB" w14:textId="348BF861" w:rsidR="002B48BA" w:rsidRPr="0022325F" w:rsidRDefault="00B6045F" w:rsidP="007552D1">
      <w:pPr>
        <w:spacing w:line="360" w:lineRule="auto"/>
        <w:rPr>
          <w:rFonts w:cs="Times New Roman"/>
          <w:b/>
          <w:bCs/>
          <w:sz w:val="24"/>
          <w:szCs w:val="21"/>
        </w:rPr>
      </w:pPr>
      <w:r w:rsidRPr="0022325F">
        <w:rPr>
          <w:rFonts w:cs="Times New Roman"/>
          <w:b/>
          <w:bCs/>
          <w:sz w:val="24"/>
          <w:szCs w:val="21"/>
        </w:rPr>
        <w:t xml:space="preserve">Search </w:t>
      </w:r>
      <w:r w:rsidR="00DE6B17" w:rsidRPr="0022325F">
        <w:rPr>
          <w:rFonts w:cs="Times New Roman"/>
          <w:b/>
          <w:bCs/>
          <w:sz w:val="24"/>
          <w:szCs w:val="21"/>
        </w:rPr>
        <w:t>strategy</w:t>
      </w:r>
    </w:p>
    <w:p w14:paraId="12445DC8" w14:textId="4C6C6ED6" w:rsidR="008A6188" w:rsidRPr="0022325F" w:rsidRDefault="00B57564" w:rsidP="007552D1">
      <w:pPr>
        <w:spacing w:line="360" w:lineRule="auto"/>
        <w:rPr>
          <w:rFonts w:cs="Times New Roman"/>
          <w:b/>
          <w:bCs/>
        </w:rPr>
      </w:pPr>
      <w:proofErr w:type="spellStart"/>
      <w:r w:rsidRPr="0022325F">
        <w:rPr>
          <w:rFonts w:cs="Times New Roman"/>
          <w:b/>
          <w:bCs/>
        </w:rPr>
        <w:t>Pubmed</w:t>
      </w:r>
      <w:proofErr w:type="spellEnd"/>
    </w:p>
    <w:p w14:paraId="76E4EBD8" w14:textId="501CA0BE" w:rsidR="00B57564" w:rsidRPr="007552D1" w:rsidRDefault="009418D8" w:rsidP="007552D1">
      <w:pPr>
        <w:spacing w:line="360" w:lineRule="auto"/>
        <w:rPr>
          <w:rFonts w:cs="Times New Roman"/>
        </w:rPr>
      </w:pPr>
      <w:r w:rsidRPr="007552D1">
        <w:rPr>
          <w:rFonts w:cs="Times New Roman"/>
        </w:rPr>
        <w:t>(("artificial intelligence" or "machine learning" or "deep learning" or 'radiomics' or "convolutional neural network*" or "generative network" or "Generative Adversarial Network*") AND (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epicardial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cardial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ara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aracardial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epi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proofErr w:type="spellStart"/>
      <w:r w:rsidR="00106A91" w:rsidRPr="007552D1">
        <w:rPr>
          <w:rFonts w:cs="Times New Roman"/>
        </w:rPr>
        <w:t>pericoronary</w:t>
      </w:r>
      <w:proofErr w:type="spellEnd"/>
      <w:r w:rsidR="00106A91" w:rsidRPr="007552D1">
        <w:rPr>
          <w:rFonts w:cs="Times New Roman"/>
        </w:rPr>
        <w:t xml:space="preserve">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vascular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vascular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proofErr w:type="spellStart"/>
      <w:r w:rsidR="00106A91" w:rsidRPr="007552D1">
        <w:rPr>
          <w:rFonts w:cs="Times New Roman"/>
        </w:rPr>
        <w:t>pericoronary</w:t>
      </w:r>
      <w:proofErr w:type="spellEnd"/>
      <w:r w:rsidR="00106A91" w:rsidRPr="007552D1">
        <w:rPr>
          <w:rFonts w:cs="Times New Roman"/>
        </w:rPr>
        <w:t xml:space="preserve">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cardiac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cardiac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subepi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subepicardial fat</w:t>
      </w:r>
      <w:r w:rsidR="00106A91">
        <w:rPr>
          <w:rFonts w:cs="Times New Roman"/>
        </w:rPr>
        <w:t>”</w:t>
      </w:r>
      <w:r w:rsidRPr="007552D1">
        <w:rPr>
          <w:rFonts w:cs="Times New Roman"/>
        </w:rPr>
        <w:t>) AND (cardiac or cardio* or heart or coronary)) AND (English[Language])</w:t>
      </w:r>
    </w:p>
    <w:p w14:paraId="02D0A6DE" w14:textId="58F67CEF" w:rsidR="008D5839" w:rsidRPr="0022325F" w:rsidRDefault="008D5839" w:rsidP="007552D1">
      <w:pPr>
        <w:spacing w:line="360" w:lineRule="auto"/>
        <w:rPr>
          <w:rFonts w:cs="Times New Roman"/>
          <w:b/>
          <w:bCs/>
        </w:rPr>
      </w:pPr>
      <w:r w:rsidRPr="0022325F">
        <w:rPr>
          <w:rFonts w:cs="Times New Roman"/>
          <w:b/>
          <w:bCs/>
        </w:rPr>
        <w:t xml:space="preserve">Web of </w:t>
      </w:r>
      <w:r w:rsidR="00272637">
        <w:rPr>
          <w:rFonts w:cs="Times New Roman"/>
          <w:b/>
          <w:bCs/>
        </w:rPr>
        <w:t>S</w:t>
      </w:r>
      <w:r w:rsidRPr="0022325F">
        <w:rPr>
          <w:rFonts w:cs="Times New Roman"/>
          <w:b/>
          <w:bCs/>
        </w:rPr>
        <w:t>cience</w:t>
      </w:r>
    </w:p>
    <w:p w14:paraId="45C14111" w14:textId="2A2370C6" w:rsidR="008D5839" w:rsidRDefault="008D5839" w:rsidP="00272637">
      <w:pPr>
        <w:spacing w:line="360" w:lineRule="auto"/>
        <w:rPr>
          <w:rFonts w:cs="Times New Roman"/>
        </w:rPr>
      </w:pPr>
      <w:r w:rsidRPr="007552D1">
        <w:rPr>
          <w:rFonts w:cs="Times New Roman"/>
        </w:rPr>
        <w:t>TS  =  ("artificial intelligence" or "machine learning" or "deep learning" or 'radiomics' or "convolutional neural network*" or "generative network" or "Generative Adversarial Network*")  AND  TS  =  (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epicardial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cardial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ara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aracardial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epi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proofErr w:type="spellStart"/>
      <w:r w:rsidR="00106A91" w:rsidRPr="007552D1">
        <w:rPr>
          <w:rFonts w:cs="Times New Roman"/>
        </w:rPr>
        <w:t>pericoronary</w:t>
      </w:r>
      <w:proofErr w:type="spellEnd"/>
      <w:r w:rsidR="00106A91" w:rsidRPr="007552D1">
        <w:rPr>
          <w:rFonts w:cs="Times New Roman"/>
        </w:rPr>
        <w:t xml:space="preserve">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vascular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perivascular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proofErr w:type="spellStart"/>
      <w:r w:rsidR="00106A91" w:rsidRPr="007552D1">
        <w:rPr>
          <w:rFonts w:cs="Times New Roman"/>
        </w:rPr>
        <w:t>pericoronary</w:t>
      </w:r>
      <w:proofErr w:type="spellEnd"/>
      <w:r w:rsidR="00106A91" w:rsidRPr="007552D1">
        <w:rPr>
          <w:rFonts w:cs="Times New Roman"/>
        </w:rPr>
        <w:t xml:space="preserve">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cardiac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cardiac fat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subepicardial adipose tissue</w:t>
      </w:r>
      <w:r w:rsidR="00106A91">
        <w:rPr>
          <w:rFonts w:cs="Times New Roman"/>
        </w:rPr>
        <w:t>”</w:t>
      </w:r>
      <w:r w:rsidR="00106A91" w:rsidRPr="007552D1">
        <w:rPr>
          <w:rFonts w:cs="Times New Roman"/>
        </w:rPr>
        <w:t xml:space="preserve"> or </w:t>
      </w:r>
      <w:r w:rsidR="00106A91">
        <w:rPr>
          <w:rFonts w:cs="Times New Roman"/>
        </w:rPr>
        <w:t>“</w:t>
      </w:r>
      <w:r w:rsidR="00106A91" w:rsidRPr="007552D1">
        <w:rPr>
          <w:rFonts w:cs="Times New Roman"/>
        </w:rPr>
        <w:t>subepicardial fat</w:t>
      </w:r>
      <w:r w:rsidR="00106A91">
        <w:rPr>
          <w:rFonts w:cs="Times New Roman"/>
        </w:rPr>
        <w:t>”</w:t>
      </w:r>
      <w:r w:rsidRPr="007552D1">
        <w:rPr>
          <w:rFonts w:cs="Times New Roman"/>
        </w:rPr>
        <w:t>)  AND  TS  =  (cardiac or cardio* or heart or coronary)</w:t>
      </w:r>
      <w:r w:rsidR="000E42DD">
        <w:rPr>
          <w:rFonts w:cs="Times New Roman"/>
        </w:rPr>
        <w:t xml:space="preserve">  </w:t>
      </w:r>
    </w:p>
    <w:p w14:paraId="34C37751" w14:textId="77777777" w:rsidR="000E42DD" w:rsidRPr="000E42DD" w:rsidRDefault="000E42DD" w:rsidP="00272637">
      <w:pPr>
        <w:widowControl/>
        <w:spacing w:line="360" w:lineRule="auto"/>
        <w:jc w:val="left"/>
        <w:rPr>
          <w:rFonts w:cs="Times New Roman"/>
          <w:kern w:val="0"/>
          <w:szCs w:val="22"/>
        </w:rPr>
      </w:pPr>
      <w:r w:rsidRPr="000E42DD">
        <w:rPr>
          <w:rFonts w:cs="Times New Roman"/>
          <w:kern w:val="0"/>
          <w:szCs w:val="22"/>
        </w:rPr>
        <w:t>Databases= WOS, BIOSIS, CSCD, DIIDW, INSPEC, KJD, MEDLINE, RSCI, SCIELO Timespan=All years</w:t>
      </w:r>
    </w:p>
    <w:p w14:paraId="49C528AE" w14:textId="77777777" w:rsidR="000E42DD" w:rsidRPr="000E42DD" w:rsidRDefault="000E42DD" w:rsidP="00272637">
      <w:pPr>
        <w:widowControl/>
        <w:spacing w:line="360" w:lineRule="auto"/>
        <w:jc w:val="left"/>
        <w:rPr>
          <w:rFonts w:ascii="宋体" w:hAnsi="宋体" w:cs="宋体"/>
          <w:kern w:val="0"/>
          <w:sz w:val="24"/>
          <w:szCs w:val="24"/>
        </w:rPr>
      </w:pPr>
      <w:r w:rsidRPr="000E42DD">
        <w:rPr>
          <w:rFonts w:cs="Times New Roman"/>
          <w:kern w:val="0"/>
          <w:szCs w:val="22"/>
        </w:rPr>
        <w:t>Search language=English </w:t>
      </w:r>
      <w:r w:rsidRPr="000E42DD">
        <w:rPr>
          <w:rFonts w:ascii="宋体" w:hAnsi="宋体" w:cs="宋体"/>
          <w:kern w:val="0"/>
          <w:sz w:val="24"/>
          <w:szCs w:val="24"/>
        </w:rPr>
        <w:t xml:space="preserve">  </w:t>
      </w:r>
    </w:p>
    <w:p w14:paraId="536421EC" w14:textId="7FE56D27" w:rsidR="000E42DD" w:rsidRDefault="000E42DD" w:rsidP="00272637">
      <w:pPr>
        <w:spacing w:line="360" w:lineRule="auto"/>
        <w:rPr>
          <w:rFonts w:cs="Times New Roman"/>
          <w:b/>
          <w:bCs/>
          <w:sz w:val="24"/>
          <w:szCs w:val="21"/>
        </w:rPr>
      </w:pPr>
    </w:p>
    <w:p w14:paraId="5F23CD8C" w14:textId="664EC457" w:rsidR="00FB642A" w:rsidRPr="00551AEA" w:rsidRDefault="00FB642A" w:rsidP="00551AEA">
      <w:pPr>
        <w:spacing w:line="360" w:lineRule="auto"/>
      </w:pPr>
      <w:r w:rsidRPr="00FB642A">
        <w:rPr>
          <w:rFonts w:cs="Times New Roman"/>
          <w:b/>
          <w:bCs/>
          <w:sz w:val="21"/>
          <w:szCs w:val="21"/>
        </w:rPr>
        <w:t>Table S</w:t>
      </w:r>
      <w:r w:rsidRPr="00FB642A">
        <w:rPr>
          <w:rFonts w:cs="Times New Roman"/>
          <w:b/>
          <w:bCs/>
          <w:sz w:val="21"/>
          <w:szCs w:val="21"/>
        </w:rPr>
        <w:fldChar w:fldCharType="begin"/>
      </w:r>
      <w:r w:rsidRPr="00FB642A">
        <w:rPr>
          <w:rFonts w:cs="Times New Roman"/>
          <w:b/>
          <w:bCs/>
          <w:sz w:val="21"/>
          <w:szCs w:val="21"/>
        </w:rPr>
        <w:instrText xml:space="preserve"> SEQ </w:instrText>
      </w:r>
      <w:r w:rsidRPr="00FB642A">
        <w:rPr>
          <w:rFonts w:cs="Times New Roman"/>
          <w:b/>
          <w:bCs/>
          <w:sz w:val="21"/>
          <w:szCs w:val="21"/>
        </w:rPr>
        <w:instrText>图表</w:instrText>
      </w:r>
      <w:r w:rsidRPr="00FB642A">
        <w:rPr>
          <w:rFonts w:cs="Times New Roman"/>
          <w:b/>
          <w:bCs/>
          <w:sz w:val="21"/>
          <w:szCs w:val="21"/>
        </w:rPr>
        <w:instrText xml:space="preserve"> \* ARABIC </w:instrText>
      </w:r>
      <w:r w:rsidRPr="00FB642A">
        <w:rPr>
          <w:rFonts w:cs="Times New Roman"/>
          <w:b/>
          <w:bCs/>
          <w:sz w:val="21"/>
          <w:szCs w:val="21"/>
        </w:rPr>
        <w:fldChar w:fldCharType="separate"/>
      </w:r>
      <w:r w:rsidRPr="00FB642A">
        <w:rPr>
          <w:rFonts w:cs="Times New Roman"/>
          <w:b/>
          <w:bCs/>
          <w:noProof/>
          <w:sz w:val="21"/>
          <w:szCs w:val="21"/>
        </w:rPr>
        <w:t>1</w:t>
      </w:r>
      <w:r w:rsidRPr="00FB642A">
        <w:rPr>
          <w:rFonts w:cs="Times New Roman"/>
          <w:b/>
          <w:bCs/>
          <w:sz w:val="21"/>
          <w:szCs w:val="21"/>
        </w:rPr>
        <w:fldChar w:fldCharType="end"/>
      </w:r>
      <w:r>
        <w:rPr>
          <w:rFonts w:cs="Times New Roman"/>
          <w:b/>
          <w:bCs/>
          <w:sz w:val="21"/>
          <w:szCs w:val="21"/>
        </w:rPr>
        <w:t xml:space="preserve"> </w:t>
      </w:r>
      <w:r w:rsidR="009A6468" w:rsidRPr="009A6468">
        <w:rPr>
          <w:rFonts w:cs="Times New Roman"/>
          <w:szCs w:val="22"/>
        </w:rPr>
        <w:t>Assessment of risk of bias and concerns regarding applicability</w:t>
      </w:r>
      <w:r w:rsidR="007511CA">
        <w:rPr>
          <w:rFonts w:cs="Times New Roman"/>
          <w:szCs w:val="22"/>
        </w:rPr>
        <w:t xml:space="preserve"> according to </w:t>
      </w:r>
      <w:r w:rsidR="007511CA">
        <w:rPr>
          <w:rFonts w:hint="eastAsia"/>
        </w:rPr>
        <w:t xml:space="preserve">the </w:t>
      </w:r>
      <w:r w:rsidR="007511CA">
        <w:t xml:space="preserve">Quality Assessment of Diagnostic Accuracy Studies-2 </w:t>
      </w:r>
      <w:r w:rsidR="007511CA">
        <w:rPr>
          <w:rFonts w:hint="eastAsia"/>
        </w:rPr>
        <w:t>(</w:t>
      </w:r>
      <w:r w:rsidR="007511CA">
        <w:t>QUADAS-2</w:t>
      </w:r>
      <w:r w:rsidR="007511CA">
        <w:rPr>
          <w:rFonts w:hint="eastAsia"/>
        </w:rPr>
        <w:t>)</w:t>
      </w:r>
      <w:r w:rsidR="007511CA">
        <w:t xml:space="preserve"> tool</w:t>
      </w:r>
    </w:p>
    <w:tbl>
      <w:tblPr>
        <w:tblW w:w="10632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843"/>
        <w:gridCol w:w="1255"/>
        <w:gridCol w:w="1256"/>
        <w:gridCol w:w="1255"/>
        <w:gridCol w:w="863"/>
        <w:gridCol w:w="393"/>
        <w:gridCol w:w="1255"/>
        <w:gridCol w:w="1256"/>
        <w:gridCol w:w="1256"/>
      </w:tblGrid>
      <w:tr w:rsidR="009A612D" w:rsidRPr="00EB61B9" w14:paraId="1BA65BCC" w14:textId="77777777" w:rsidTr="00BD6A69">
        <w:trPr>
          <w:trHeight w:val="58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938A438" w14:textId="77777777" w:rsidR="009A612D" w:rsidRPr="00EB61B9" w:rsidRDefault="009A612D" w:rsidP="00BD6A69">
            <w:pPr>
              <w:jc w:val="center"/>
              <w:rPr>
                <w:rFonts w:cs="Times New Roman"/>
                <w:sz w:val="20"/>
                <w:lang w:eastAsia="en-GB"/>
              </w:rPr>
            </w:pPr>
            <w:bookmarkStart w:id="1" w:name="OLE_LINK74"/>
            <w:r w:rsidRPr="00EB61B9">
              <w:rPr>
                <w:rFonts w:cs="Times New Roman"/>
                <w:b/>
                <w:sz w:val="20"/>
                <w:lang w:eastAsia="en-GB"/>
              </w:rPr>
              <w:t>Study</w:t>
            </w:r>
          </w:p>
        </w:tc>
        <w:tc>
          <w:tcPr>
            <w:tcW w:w="46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0BB8E" w14:textId="05F341F9" w:rsidR="009A612D" w:rsidRPr="00EB61B9" w:rsidRDefault="00DB7D0C" w:rsidP="00920CF6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EB61B9">
              <w:rPr>
                <w:rFonts w:cs="Times New Roman"/>
                <w:b/>
                <w:sz w:val="20"/>
                <w:lang w:eastAsia="en-GB"/>
              </w:rPr>
              <w:t>Risk of bias</w:t>
            </w:r>
          </w:p>
        </w:tc>
        <w:tc>
          <w:tcPr>
            <w:tcW w:w="4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80DCF" w14:textId="2A3EC8B5" w:rsidR="009A612D" w:rsidRPr="00EB61B9" w:rsidRDefault="00DB7D0C" w:rsidP="00920CF6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EB61B9">
              <w:rPr>
                <w:rFonts w:cs="Times New Roman"/>
                <w:b/>
                <w:sz w:val="20"/>
                <w:lang w:eastAsia="en-GB"/>
              </w:rPr>
              <w:t>Applicability concerns</w:t>
            </w:r>
          </w:p>
        </w:tc>
      </w:tr>
      <w:tr w:rsidR="00A549E9" w:rsidRPr="00EB61B9" w14:paraId="33083817" w14:textId="77777777" w:rsidTr="00DB7D0C">
        <w:trPr>
          <w:trHeight w:val="826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81C7148" w14:textId="77777777" w:rsidR="009A612D" w:rsidRPr="00EB61B9" w:rsidRDefault="009A612D" w:rsidP="00EB61B9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2CD04" w14:textId="1FA70E8A" w:rsidR="009A612D" w:rsidRPr="00DB7D0C" w:rsidRDefault="00DB7D0C" w:rsidP="00DB7D0C">
            <w:pPr>
              <w:spacing w:after="120"/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DB7D0C">
              <w:rPr>
                <w:rFonts w:cs="Times New Roman"/>
                <w:b/>
                <w:sz w:val="20"/>
                <w:lang w:eastAsia="en-GB"/>
              </w:rPr>
              <w:t>Patient selec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007F0" w14:textId="0C63EAC3" w:rsidR="009A612D" w:rsidRPr="00DB7D0C" w:rsidRDefault="00DB7D0C" w:rsidP="00DB7D0C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DB7D0C">
              <w:rPr>
                <w:rFonts w:cs="Times New Roman"/>
                <w:b/>
                <w:sz w:val="20"/>
                <w:lang w:eastAsia="en-GB"/>
              </w:rPr>
              <w:t>Index tes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D7B33" w14:textId="45A4B5B4" w:rsidR="009A612D" w:rsidRPr="00DB7D0C" w:rsidRDefault="00DB7D0C" w:rsidP="00DB7D0C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DB7D0C">
              <w:rPr>
                <w:rFonts w:cs="Times New Roman"/>
                <w:b/>
                <w:sz w:val="20"/>
                <w:lang w:eastAsia="en-GB"/>
              </w:rPr>
              <w:t>Reference standard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C147D" w14:textId="33A77A8E" w:rsidR="009A612D" w:rsidRPr="00DB7D0C" w:rsidRDefault="00DB7D0C" w:rsidP="00DB7D0C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DB7D0C">
              <w:rPr>
                <w:rFonts w:cs="Times New Roman"/>
                <w:b/>
                <w:sz w:val="20"/>
                <w:lang w:eastAsia="en-GB"/>
              </w:rPr>
              <w:t>Flow and timing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33DFB" w14:textId="41E5A3AA" w:rsidR="009A612D" w:rsidRPr="00DB7D0C" w:rsidRDefault="00DB7D0C" w:rsidP="00DB7D0C">
            <w:pPr>
              <w:spacing w:after="120"/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DB7D0C">
              <w:rPr>
                <w:rFonts w:cs="Times New Roman"/>
                <w:b/>
                <w:sz w:val="20"/>
                <w:lang w:eastAsia="en-GB"/>
              </w:rPr>
              <w:t>Patient selec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D8B1E" w14:textId="6DEF18A1" w:rsidR="009A612D" w:rsidRPr="00DB7D0C" w:rsidRDefault="00DB7D0C" w:rsidP="00DB7D0C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DB7D0C">
              <w:rPr>
                <w:rFonts w:cs="Times New Roman"/>
                <w:b/>
                <w:sz w:val="20"/>
                <w:lang w:eastAsia="en-GB"/>
              </w:rPr>
              <w:t>Index test*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EDBF0" w14:textId="22D34B3F" w:rsidR="009A612D" w:rsidRPr="00DB7D0C" w:rsidRDefault="00DB7D0C" w:rsidP="00DB7D0C">
            <w:pPr>
              <w:jc w:val="center"/>
              <w:rPr>
                <w:rFonts w:cs="Times New Roman"/>
                <w:b/>
                <w:sz w:val="20"/>
                <w:lang w:eastAsia="en-GB"/>
              </w:rPr>
            </w:pPr>
            <w:r w:rsidRPr="00DB7D0C">
              <w:rPr>
                <w:rFonts w:cs="Times New Roman"/>
                <w:b/>
                <w:sz w:val="20"/>
                <w:lang w:eastAsia="en-GB"/>
              </w:rPr>
              <w:t>Reference standard</w:t>
            </w:r>
          </w:p>
        </w:tc>
      </w:tr>
      <w:tr w:rsidR="00F91453" w:rsidRPr="00EB61B9" w14:paraId="2B675571" w14:textId="77777777" w:rsidTr="00BB01C5">
        <w:trPr>
          <w:trHeight w:val="342"/>
        </w:trPr>
        <w:tc>
          <w:tcPr>
            <w:tcW w:w="1843" w:type="dxa"/>
          </w:tcPr>
          <w:p w14:paraId="5D5CA325" w14:textId="3FCC6D2F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/>
            </w:r>
            <w:r w:rsidRPr="00EB61B9">
              <w:rPr>
                <w:rFonts w:cs="Times New Roman"/>
                <w:sz w:val="20"/>
              </w:rPr>
              <w:instrText xml:space="preserve"> ADDIN EN.CITE &lt;EndNote&gt;&lt;Cite&gt;&lt;Author&gt;Rodrigues&lt;/Author&gt;&lt;Year&gt;2015&lt;/Year&gt;&lt;RecNum&gt;207&lt;/RecNum&gt;&lt;DisplayText&gt;(Rodrigues et al. 2015)&lt;/DisplayText&gt;&lt;record&gt;&lt;rec-number&gt;207&lt;/rec-number&gt;&lt;foreign-keys&gt;&lt;key app="EN" db-id="5frstx2te2vapse522t5arfvsrzserzzv2tx" timestamp="1620277916"&gt;207&lt;/key&gt;&lt;/foreign-keys&gt;&lt;ref-type name="Conference Proceedings"&gt;10&lt;/ref-type&gt;&lt;contributors&gt;&lt;authors&gt;&lt;author&gt;É O. Rodrigues&lt;/author&gt;&lt;author&gt;A. Conci&lt;/author&gt;&lt;author&gt;F. F. C. Morais&lt;/author&gt;&lt;author&gt;M. G. Pérez&lt;/author&gt;&lt;/authors&gt;&lt;/contributors&gt;&lt;titles&gt;&lt;title&gt;Towards the automated segmentation of epicardial and mediastinal fats: A multi-manufacturer approach using intersubject registration and random forest&lt;/title&gt;&lt;secondary-title&gt;2015 IEEE International Conference on Industrial Technology (ICIT)&lt;/secondary-title&gt;&lt;alt-title&gt;2015 IEEE International Conference on Industrial Technology (ICIT)&lt;/alt-title&gt;&lt;/titles&gt;&lt;pages&gt;1779-1785&lt;/pages&gt;&lt;dates&gt;&lt;year&gt;2015&lt;/year&gt;&lt;pub-dates&gt;&lt;date&gt;17-19 March 2015&lt;/date&gt;&lt;/pub-dates&gt;&lt;/dates&gt;&lt;urls&gt;&lt;/urls&gt;&lt;electronic-resource-num&gt;10.1109/ICIT.2015.7125355&lt;/electronic-resource-num&gt;&lt;/record&gt;&lt;/Cite&gt;&lt;/EndNote&gt;</w:instrText>
            </w:r>
            <w:r w:rsidRPr="00EB61B9">
              <w:rPr>
                <w:rFonts w:cs="Times New Roman"/>
                <w:sz w:val="20"/>
              </w:rPr>
              <w:fldChar w:fldCharType="separate"/>
            </w:r>
            <w:bookmarkStart w:id="2" w:name="OLE_LINK59"/>
            <w:r w:rsidRPr="00EB61B9">
              <w:rPr>
                <w:rFonts w:cs="Times New Roman"/>
                <w:noProof/>
                <w:sz w:val="20"/>
              </w:rPr>
              <w:t xml:space="preserve">Rodrigues </w:t>
            </w:r>
            <w:bookmarkEnd w:id="2"/>
            <w:r w:rsidRPr="00EB61B9">
              <w:rPr>
                <w:rFonts w:cs="Times New Roman"/>
                <w:noProof/>
                <w:sz w:val="20"/>
              </w:rPr>
              <w:t>et al. 2015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5EBA5A5" w14:textId="40079B9F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0E752B37">
                <v:group id="_x0000_s1176" style="position:absolute;left:0;text-align:left;margin-left:19.05pt;margin-top:7.75pt;width:14.35pt;height:19.85pt;z-index:251643904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">
                  <v:rect id="矩形 13" o:spid="_x0000_s1177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" fillcolor="#b6dde8" strokecolor="white [3212]" strokeweight="2pt"/>
                  <v:shapetype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      <v:formulas>
                      <v:f eqn="sum 33030 0 #0"/>
                      <v:f eqn="prod #0 4 3"/>
                      <v:f eqn="prod @0 1 3"/>
                      <v:f eqn="sum @1 0 @2"/>
                    </v:formulas>
                    <v:path o:extrusionok="f" gradientshapeok="t" o:connecttype="custom" o:connectlocs="10800,0;3163,3163;0,10800;3163,18437;10800,21600;18437,18437;21600,10800;18437,3163" textboxrect="3163,3163,18437,18437"/>
                    <v:handles>
                      <v:h position="center,#0" yrange="15510,17520"/>
                    </v:handles>
                    <o:complex v:ext="view"/>
                  </v:shapetype>
                  <v:shape id="笑脸 14" o:spid="_x0000_s1178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C3E97A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84D1DBE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117AB28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B1EC65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6AC02BF" w14:textId="537B0EF3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71C5FCAB">
                <v:group id="_x0000_s1173" style="position:absolute;left:0;text-align:left;margin-left:18.95pt;margin-top:3.9pt;width:14.35pt;height:19.85pt;z-index:251645952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">
                  <v:rect id="矩形 28" o:spid="_x0000_s1174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" fillcolor="#b6dde8" strokecolor="white [3212]" strokeweight="2pt"/>
                  <v:shape id="笑脸 29" o:spid="_x0000_s1175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FF23EFE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4887F197" w14:textId="77777777" w:rsidTr="00BB01C5">
        <w:trPr>
          <w:trHeight w:val="342"/>
        </w:trPr>
        <w:tc>
          <w:tcPr>
            <w:tcW w:w="1843" w:type="dxa"/>
          </w:tcPr>
          <w:p w14:paraId="3645883F" w14:textId="36B5AA42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Sb2RyaWd1ZXMgw4k8L0F1dGhvcj48WWVhcj4yMDE2PC9Z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Sb2RyaWd1ZXMgw4k8L0F1dGhvcj48WWVhcj4yMDE2PC9Z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Rodrigues É et al. 2016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2488BB92" w14:textId="05D29FC5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4D18B1C">
                <v:group id="_x0000_s1170" style="position:absolute;left:0;text-align:left;margin-left:17.65pt;margin-top:6.55pt;width:14.15pt;height:19.85pt;z-index:251644928;mso-position-horizontal-relative:text;mso-position-vertical-relative:text;mso-width-relative:margin;mso-height-relative:margin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">
                  <v:rect id="矩形 16" o:spid="_x0000_s1171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" fillcolor="#b6dde8" strokecolor="white [3212]" strokeweight="2pt"/>
                  <v:shape id="笑脸 17" o:spid="_x0000_s1172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2C908BFC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40570203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64F5012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263A541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26B8DA29" w14:textId="2BA33131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74CE5BC3">
                <v:group id="_x0000_s1167" style="position:absolute;left:0;text-align:left;margin-left:18.05pt;margin-top:6.5pt;width:14.35pt;height:19.85pt;z-index:251646976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">
                  <v:rect id="矩形 31" o:spid="_x0000_s1168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" fillcolor="#b6dde8" strokecolor="white [3212]" strokeweight="2pt"/>
                  <v:shape id="笑脸 32" o:spid="_x0000_s1169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1C962EA3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3081FFC6" w14:textId="77777777" w:rsidTr="00BB01C5">
        <w:trPr>
          <w:trHeight w:val="342"/>
        </w:trPr>
        <w:tc>
          <w:tcPr>
            <w:tcW w:w="1843" w:type="dxa"/>
          </w:tcPr>
          <w:p w14:paraId="224C078C" w14:textId="7251776C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Sb2RyaWd1ZXMgw4k8L0F1dGhvcj48WWVhcj4yMDE3Yjwv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Sb2RyaWd1ZXMgw4k8L0F1dGhvcj48WWVhcj4yMDE3Yjwv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Rodrigues É et al. 2017b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59CA4998" w14:textId="51152E9C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61994C68">
                <v:group id="_x0000_s1164" style="position:absolute;left:0;text-align:left;margin-left:18.5pt;margin-top:6.5pt;width:14.35pt;height:19.85pt;z-index:251642880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">
                  <v:rect id="矩形 19" o:spid="_x0000_s1165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" fillcolor="#b6dde8" strokecolor="white [3212]" strokeweight="2pt"/>
                  <v:shape id="笑脸 20" o:spid="_x0000_s1166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40762DD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10C9D1AD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297D864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4F9546FB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2CD0E852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56" w:type="dxa"/>
          </w:tcPr>
          <w:p w14:paraId="656D632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049BF92E" w14:textId="77777777" w:rsidTr="00BB01C5">
        <w:trPr>
          <w:trHeight w:val="342"/>
        </w:trPr>
        <w:tc>
          <w:tcPr>
            <w:tcW w:w="1843" w:type="dxa"/>
          </w:tcPr>
          <w:p w14:paraId="063E2DA5" w14:textId="3A5F5515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Ob3Jsw6luPC9BdXRob3I+PFllYXI+MjAxNjwvWWVhcj48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Ob3Jsw6luPC9BdXRob3I+PFllYXI+MjAxNjwvWWVhcj48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Norlén et al. 2016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1A69B6D6" w14:textId="3910251E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721209D5">
                <v:group id="_x0000_s1161" style="position:absolute;left:0;text-align:left;margin-left:18.4pt;margin-top:4.7pt;width:14.35pt;height:19.85pt;z-index:251649024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">
                  <v:rect id="矩形 22" o:spid="_x0000_s1162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" fillcolor="#b6dde8" strokecolor="white [3212]" strokeweight="2pt"/>
                  <v:shape id="笑脸 23" o:spid="_x0000_s1163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6497E37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31FD4CA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5D718983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67B55C4D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33A2DD86" w14:textId="2F94CF9A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0A81C5FA">
                <v:group id="_x0000_s1158" style="position:absolute;left:0;text-align:left;margin-left:18pt;margin-top:6.5pt;width:14.35pt;height:19.85pt;z-index:251655168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">
                  <v:rect id="矩形 34" o:spid="_x0000_s1159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" fillcolor="#b6dde8" strokecolor="white [3212]" strokeweight="2pt"/>
                  <v:shape id="笑脸 35" o:spid="_x0000_s1160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0A193892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159EADC9" w14:textId="77777777" w:rsidTr="00BB01C5">
        <w:trPr>
          <w:trHeight w:val="342"/>
        </w:trPr>
        <w:tc>
          <w:tcPr>
            <w:tcW w:w="1843" w:type="dxa"/>
          </w:tcPr>
          <w:p w14:paraId="6EB31FC4" w14:textId="764FE15D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/>
            </w:r>
            <w:r w:rsidRPr="00EB61B9">
              <w:rPr>
                <w:rFonts w:cs="Times New Roman"/>
                <w:sz w:val="20"/>
              </w:rPr>
              <w:instrText xml:space="preserve"> ADDIN EN.CITE &lt;EndNote&gt;&lt;Cite&gt;&lt;Author&gt;Zlokolica&lt;/Author&gt;&lt;Year&gt;2017&lt;/Year&gt;&lt;RecNum&gt;175&lt;/RecNum&gt;&lt;DisplayText&gt;(Zlokolica et al. 2017)&lt;/DisplayText&gt;&lt;record&gt;&lt;rec-number&gt;175&lt;/rec-number&gt;&lt;foreign-keys&gt;&lt;key app="EN" db-id="5frstx2te2vapse522t5arfvsrzserzzv2tx" timestamp="1612252045"&gt;175&lt;/key&gt;&lt;/foreign-keys&gt;&lt;ref-type name="Journal Article"&gt;17&lt;/ref-type&gt;&lt;contributors&gt;&lt;authors&gt;&lt;author&gt;Zlokolica, Vladimir&lt;/author&gt;&lt;author&gt;Krstanović, Lidija&lt;/author&gt;&lt;author&gt;Velicki, Lazar&lt;/author&gt;&lt;author&gt;Popović, Branislav&lt;/author&gt;&lt;author&gt;Janev, Marko&lt;/author&gt;&lt;author&gt;Obradović, Ratko&lt;/author&gt;&lt;author&gt;Ralević, Nebojsa M.&lt;/author&gt;&lt;author&gt;Jovanov, Ljubomir&lt;/author&gt;&lt;author&gt;Babin, Danilo&lt;/author&gt;&lt;/authors&gt;&lt;secondary-authors&gt;&lt;author&gt;Fu, Shujun&lt;/author&gt;&lt;/secondary-authors&gt;&lt;/contributors&gt;&lt;titles&gt;&lt;title&gt;Semiautomatic epicardial fat segmentation based on fuzzy c-means clustering and geometric ellipse fitting&lt;/title&gt;&lt;secondary-title&gt;Journal of Healthcare Engineering&lt;/secondary-title&gt;&lt;/titles&gt;&lt;periodical&gt;&lt;full-title&gt;Journal of Healthcare Engineering&lt;/full-title&gt;&lt;abbr-1&gt;#N/A&lt;/abbr-1&gt;&lt;abbr-2&gt;Journal Of Healthcare Engineering&lt;/abbr-2&gt;&lt;abbr-3&gt;&amp;quot;Journal Of Healthcare Engineering,[2020#5Year]IF-&amp;gt;1.803#1.802&amp;quot;&lt;/abbr-3&gt;&lt;/periodical&gt;&lt;pages&gt;5817970&lt;/pages&gt;&lt;volume&gt;2017&lt;/volume&gt;&lt;dates&gt;&lt;year&gt;2017&lt;/year&gt;&lt;pub-dates&gt;&lt;date&gt;2017/09/20&lt;/date&gt;&lt;/pub-dates&gt;&lt;/dates&gt;&lt;publisher&gt;Hindawi&lt;/publisher&gt;&lt;isbn&gt;2040-2295&lt;/isbn&gt;&lt;urls&gt;&lt;related-urls&gt;&lt;url&gt;https://doi.org/10.1155/2017/5817970&lt;/url&gt;&lt;/related-urls&gt;&lt;/urls&gt;&lt;electronic-resource-num&gt;10.1155/2017/5817970&lt;/electronic-resource-num&gt;&lt;research-notes&gt;&lt;style face="normal" font="default" charset="134" size="100%"&gt;</w:instrText>
            </w:r>
            <w:r w:rsidRPr="00EB61B9">
              <w:rPr>
                <w:rFonts w:cs="Times New Roman"/>
                <w:sz w:val="20"/>
              </w:rPr>
              <w:instrText>分割</w:instrText>
            </w:r>
            <w:r w:rsidRPr="00EB61B9">
              <w:rPr>
                <w:rFonts w:cs="Times New Roman"/>
                <w:sz w:val="20"/>
              </w:rPr>
              <w:instrText>&lt;/style&gt;&lt;/research-notes&gt;&lt;/record&gt;&lt;/Cite&gt;&lt;/EndNote&gt;</w:instrText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Zlokolica et al. 2017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68D69C09" w14:textId="4F09D2D7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6675C4BF">
                <v:group id="_x0000_s1155" style="position:absolute;left:0;text-align:left;margin-left:18.5pt;margin-top:7.45pt;width:14.35pt;height:19.85pt;z-index:251653120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">
                  <v:rect id="矩形 25" o:spid="_x0000_s1156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" fillcolor="#b6dde8" strokecolor="white [3212]" strokeweight="2pt"/>
                  <v:shape id="笑脸 26" o:spid="_x0000_s1157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0C2CEC9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327D6F9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112DDA2E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2717DBA6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595226FA" w14:textId="6F02415C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1A62C67">
                <v:group id="_x0000_s1152" style="position:absolute;left:0;text-align:left;margin-left:18.8pt;margin-top:4.45pt;width:14.35pt;height:19.85pt;z-index:251659264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">
                  <v:rect id="矩形 37" o:spid="_x0000_s1153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" fillcolor="#b6dde8" strokecolor="white [3212]" strokeweight="2pt"/>
                  <v:shape id="笑脸 38" o:spid="_x0000_s1154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3FAE1D16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0E49FC07" w14:textId="77777777" w:rsidTr="00BB01C5">
        <w:trPr>
          <w:trHeight w:val="342"/>
        </w:trPr>
        <w:tc>
          <w:tcPr>
            <w:tcW w:w="1843" w:type="dxa"/>
          </w:tcPr>
          <w:p w14:paraId="037DB4DE" w14:textId="7185ABB6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Db21tYW5kZXVyPC9BdXRob3I+PFllYXI+MjAxODwvWWVh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Db21tYW5kZXVyPC9BdXRob3I+PFllYXI+MjAxODwvWWVh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Commandeur et al. 2018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089048A6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223FAAEC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7F8CF66C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5DD6938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0BE5A8E3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048CCAF6" w14:textId="76B1B165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4AAD5564">
                <v:group id="_x0000_s1149" style="position:absolute;left:0;text-align:left;margin-left:18.8pt;margin-top:7pt;width:14.35pt;height:19.85pt;z-index:251662336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">
                  <v:rect id="矩形 40" o:spid="_x0000_s1150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" fillcolor="#b6dde8" strokecolor="white [3212]" strokeweight="2pt"/>
                  <v:shape id="笑脸 41" o:spid="_x0000_s1151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2852DF37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1CE1B5C5" w14:textId="77777777" w:rsidTr="00BB01C5">
        <w:trPr>
          <w:trHeight w:val="342"/>
        </w:trPr>
        <w:tc>
          <w:tcPr>
            <w:tcW w:w="1843" w:type="dxa"/>
          </w:tcPr>
          <w:p w14:paraId="4756511D" w14:textId="301959EF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lastRenderedPageBreak/>
              <w:fldChar w:fldCharType="begin">
                <w:fldData xml:space="preserve">PEVuZE5vdGU+PENpdGU+PEF1dGhvcj5Db21tYW5kZXVyPC9BdXRob3I+PFllYXI+MjAxOTwvWWVh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Db21tYW5kZXVyPC9BdXRob3I+PFllYXI+MjAxOTwvWWVh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Commandeur et al. 2019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5572A4B1" w14:textId="26E1F309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2A250E5E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6AA4ED7C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543796DF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73A3C745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6D208F3C" w14:textId="4EE633EF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90FD188">
                <v:group id="_x0000_s1146" style="position:absolute;left:0;text-align:left;margin-left:19.35pt;margin-top:3.7pt;width:14.3pt;height:19.85pt;z-index:251666432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">
                  <v:rect id="矩形 43" o:spid="_x0000_s1147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" fillcolor="#b6dde8" strokecolor="white [3212]" strokeweight="2pt"/>
                  <v:shape id="笑脸 44" o:spid="_x0000_s1148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1523E3A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2051CCF6" w14:textId="77777777" w:rsidTr="00BB01C5">
        <w:trPr>
          <w:trHeight w:val="342"/>
        </w:trPr>
        <w:tc>
          <w:tcPr>
            <w:tcW w:w="1843" w:type="dxa"/>
          </w:tcPr>
          <w:p w14:paraId="1A070536" w14:textId="579BE031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/>
            </w:r>
            <w:r w:rsidRPr="00EB61B9">
              <w:rPr>
                <w:rFonts w:cs="Times New Roman"/>
                <w:sz w:val="20"/>
              </w:rPr>
              <w:instrText xml:space="preserve"> ADDIN EN.CITE &lt;EndNote&gt;&lt;Cite&gt;&lt;Author&gt;Li&lt;/Author&gt;&lt;Year&gt;2019&lt;/Year&gt;&lt;RecNum&gt;180&lt;/RecNum&gt;&lt;DisplayText&gt;(Li et al. 2019)&lt;/DisplayText&gt;&lt;record&gt;&lt;rec-number&gt;180&lt;/rec-number&gt;&lt;foreign-keys&gt;&lt;key app="EN" db-id="5frstx2te2vapse522t5arfvsrzserzzv2tx" timestamp="1612270683"&gt;180&lt;/key&gt;&lt;/foreign-keys&gt;&lt;ref-type name="Book"&gt;6&lt;/ref-type&gt;&lt;contributors&gt;&lt;authors&gt;&lt;author&gt;Li, Zhiquan&lt;/author&gt;&lt;author&gt;Zou, Lin&lt;/author&gt;&lt;author&gt;Yang, Ran&lt;/author&gt;&lt;/authors&gt;&lt;/contributors&gt;&lt;titles&gt;&lt;title&gt;A Neural Network-based Method for Automatic Pericardium Segmentation&lt;/title&gt;&lt;alt-title&gt;CSSE 2019: Proceedings of the 2nd International Conference on Computer Science and Software Engineering&lt;/alt-title&gt;&lt;/titles&gt;&lt;pages&gt;45-49&lt;/pages&gt;&lt;dates&gt;&lt;year&gt;2019&lt;/year&gt;&lt;/dates&gt;&lt;isbn&gt;978-1-4503-7172-8&lt;/isbn&gt;&lt;urls&gt;&lt;related-urls&gt;&lt;url&gt;https://dl.acm.org/doi/pdf/10.1145/3339363.3339372&lt;/url&gt;&lt;/related-urls&gt;&lt;/urls&gt;&lt;electronic-resource-num&gt;10.1145/3339363.3339372&lt;/electronic-resource-num&gt;&lt;research-notes&gt;&lt;style face="normal" font="default" charset="134" size="100%"&gt;</w:instrText>
            </w:r>
            <w:r w:rsidRPr="00EB61B9">
              <w:rPr>
                <w:rFonts w:cs="Times New Roman"/>
                <w:sz w:val="20"/>
              </w:rPr>
              <w:instrText>分割</w:instrText>
            </w:r>
            <w:r w:rsidRPr="00EB61B9">
              <w:rPr>
                <w:rFonts w:cs="Times New Roman"/>
                <w:sz w:val="20"/>
              </w:rPr>
              <w:instrText>&lt;/style&gt;&lt;/research-notes&gt;&lt;/record&gt;&lt;/Cite&gt;&lt;/EndNote&gt;</w:instrText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Li et al. 2019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1A5F9667" w14:textId="346A6976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6E07984B">
                <v:group id="_x0000_s1143" style="position:absolute;left:0;text-align:left;margin-left:19pt;margin-top:6pt;width:14.35pt;height:19.85pt;z-index:251648000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">
                  <v:rect id="矩形 7" o:spid="_x0000_s1144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" fillcolor="#b6dde8" strokecolor="white [3212]" strokeweight="2pt"/>
                  <v:shape id="笑脸 8" o:spid="_x0000_s1145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6019A03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52246407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591E38A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7770763F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30753A56" w14:textId="0EAB2D1F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07EC48A2">
                <v:group id="_x0000_s1140" style="position:absolute;left:0;text-align:left;margin-left:18.65pt;margin-top:6.65pt;width:14.35pt;height:19.85pt;z-index:251650048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">
                  <v:rect id="矩形 46" o:spid="_x0000_s1141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" fillcolor="#b6dde8" strokecolor="white [3212]" strokeweight="2pt"/>
                  <v:shape id="笑脸 47" o:spid="_x0000_s1142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1C4BBB0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bookmarkStart w:id="3" w:name="_Hlk71309388"/>
      <w:tr w:rsidR="00F91453" w:rsidRPr="00EB61B9" w14:paraId="5B02FBCD" w14:textId="77777777" w:rsidTr="00BB01C5">
        <w:trPr>
          <w:trHeight w:val="342"/>
        </w:trPr>
        <w:tc>
          <w:tcPr>
            <w:tcW w:w="1843" w:type="dxa"/>
          </w:tcPr>
          <w:p w14:paraId="7D30CAA9" w14:textId="11F4A4C0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/>
            </w:r>
            <w:r w:rsidRPr="00EB61B9">
              <w:rPr>
                <w:rFonts w:cs="Times New Roman"/>
                <w:sz w:val="20"/>
              </w:rPr>
              <w:instrText xml:space="preserve"> ADDIN EN.CITE &lt;EndNote&gt;&lt;Cite&gt;&lt;Author&gt;Aarthy&lt;/Author&gt;&lt;Year&gt;2019&lt;/Year&gt;&lt;RecNum&gt;176&lt;/RecNum&gt;&lt;DisplayText&gt;(Aarthy et al. 2019)&lt;/DisplayText&gt;&lt;record&gt;&lt;rec-number&gt;176&lt;/rec-number&gt;&lt;foreign-keys&gt;&lt;key app="EN" db-id="5frstx2te2vapse522t5arfvsrzserzzv2tx" timestamp="1612266723"&gt;176&lt;/key&gt;&lt;/foreign-keys&gt;&lt;ref-type name="Conference Proceedings"&gt;10&lt;/ref-type&gt;&lt;contributors&gt;&lt;authors&gt;&lt;author&gt;Aarthy, D.&lt;/author&gt;&lt;author&gt;Priya, C.&lt;/author&gt;&lt;author&gt;Sudha, S.&lt;/author&gt;&lt;/authors&gt;&lt;/contributors&gt;&lt;titles&gt;&lt;title&gt;Deep Learning for Quantification of Epicardial Fat from Non-Contrast CT&lt;/title&gt;&lt;secondary-title&gt;2019 IEEE International Conference on Intelligent Techniques in Control, Optimization and Signal Processing (INCOS)&lt;/secondary-title&gt;&lt;/titles&gt;&lt;dates&gt;&lt;year&gt;2019&lt;/year&gt;&lt;/dates&gt;&lt;urls&gt;&lt;/urls&gt;&lt;research-notes&gt;&lt;style face="normal" font="default" charset="134" size="100%"&gt;</w:instrText>
            </w:r>
            <w:r w:rsidRPr="00EB61B9">
              <w:rPr>
                <w:rFonts w:cs="Times New Roman"/>
                <w:sz w:val="20"/>
              </w:rPr>
              <w:instrText>分割</w:instrText>
            </w:r>
            <w:r w:rsidRPr="00EB61B9">
              <w:rPr>
                <w:rFonts w:cs="Times New Roman"/>
                <w:sz w:val="20"/>
              </w:rPr>
              <w:instrText>&lt;/style&gt;&lt;/research-notes&gt;&lt;/record&gt;&lt;/Cite&gt;&lt;/EndNote&gt;</w:instrText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Aarthy et al. 2019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53DBB8AB" w14:textId="2B44AFE4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28DF6DF">
                <v:group id="组合 86" o:spid="_x0000_s1137" style="position:absolute;left:0;text-align:left;margin-left:18.2pt;margin-top:2.85pt;width:14.15pt;height:19.85pt;z-index:251641856;mso-position-horizontal-relative:text;mso-position-vertical-relative:text;mso-width-relative:margin;mso-height-relative:margin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">
                  <v:rect id="矩形 10" o:spid="_x0000_s1138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" fillcolor="#b6dde8" strokecolor="white [3212]" strokeweight="2pt"/>
                  <v:shape id="笑脸 11" o:spid="_x0000_s1139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2F485AF4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05D60C86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7FAB27E6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64269DBC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387E26D0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56" w:type="dxa"/>
          </w:tcPr>
          <w:p w14:paraId="5AA3DA85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bookmarkEnd w:id="3"/>
      <w:tr w:rsidR="00F91453" w:rsidRPr="00EB61B9" w14:paraId="3DB5CCAB" w14:textId="77777777" w:rsidTr="00BB01C5">
        <w:trPr>
          <w:trHeight w:val="342"/>
        </w:trPr>
        <w:tc>
          <w:tcPr>
            <w:tcW w:w="1843" w:type="dxa"/>
          </w:tcPr>
          <w:p w14:paraId="1C82DF5C" w14:textId="71611145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GdWx0b248L0F1dGhvcj48WWVhcj4yMDIwPC9ZZWFyPjxS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GdWx0b248L0F1dGhvcj48WWVhcj4yMDIwPC9ZZWFyPjxS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Fulton et al. 2020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63BF97DF" w14:textId="2C418696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7AD08314">
                <v:group id="_x0000_s1134" style="position:absolute;left:0;text-align:left;margin-left:17.45pt;margin-top:3.45pt;width:14.35pt;height:19.85pt;z-index:251651072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">
                  <v:rect id="矩形 2" o:spid="_x0000_s1135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" fillcolor="#b6dde8" strokecolor="white [3212]" strokeweight="2pt"/>
                  <v:shape id="笑脸 3" o:spid="_x0000_s1136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483242D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4B3B237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36CCABF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64EE798C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2BB9E6FF" w14:textId="00F33BAC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153A8454">
                <v:group id="_x0000_s1131" style="position:absolute;left:0;text-align:left;margin-left:19.05pt;margin-top:7.65pt;width:14.35pt;height:19.85pt;z-index:251654144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">
                  <v:rect id="矩形 49" o:spid="_x0000_s1132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" fillcolor="#b6dde8" strokecolor="white [3212]" strokeweight="2pt"/>
                  <v:shape id="笑脸 50" o:spid="_x0000_s1133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15DF9723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5AF09350" w14:textId="77777777" w:rsidTr="00BB01C5">
        <w:trPr>
          <w:trHeight w:val="342"/>
        </w:trPr>
        <w:tc>
          <w:tcPr>
            <w:tcW w:w="1843" w:type="dxa"/>
          </w:tcPr>
          <w:p w14:paraId="02798362" w14:textId="33E074C2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/>
            </w:r>
            <w:r w:rsidRPr="00EB61B9">
              <w:rPr>
                <w:rFonts w:cs="Times New Roman"/>
                <w:sz w:val="20"/>
              </w:rPr>
              <w:instrText xml:space="preserve"> ADDIN EN.CITE &lt;EndNote&gt;&lt;Cite&gt;&lt;Author&gt;Zhang&lt;/Author&gt;&lt;Year&gt;2020&lt;/Year&gt;&lt;RecNum&gt;174&lt;/RecNum&gt;&lt;DisplayText&gt;(Zhang et al. 2020)&lt;/DisplayText&gt;&lt;record&gt;&lt;rec-number&gt;174&lt;/rec-number&gt;&lt;foreign-keys&gt;&lt;key app="EN" db-id="5frstx2te2vapse522t5arfvsrzserzzv2tx" timestamp="1611846519"&gt;174&lt;/key&gt;&lt;key app="ENWeb" db-id=""&gt;0&lt;/key&gt;&lt;/foreign-keys&gt;&lt;ref-type name="Journal Article"&gt;17&lt;/ref-type&gt;&lt;contributors&gt;&lt;authors&gt;&lt;author&gt;Zhang, Qi&lt;/author&gt;&lt;author&gt;Zhou, Jianhang&lt;/author&gt;&lt;author&gt;Zhang, Bob&lt;/author&gt;&lt;author&gt;Jia, Weijia&lt;/author&gt;&lt;author&gt;Wu, Enhua&lt;/author&gt;&lt;/authors&gt;&lt;/contributors&gt;&lt;titles&gt;&lt;title&gt;Automatic epicardial fat segmentation and quantification of CT scans using dual U-Nets with a morphological processing layer&lt;/title&gt;&lt;secondary-title&gt;IEEE Access&lt;/secondary-title&gt;&lt;/titles&gt;&lt;periodical&gt;&lt;full-title&gt;IEEE Access&lt;/full-title&gt;&lt;abbr-1&gt;#N/A&lt;/abbr-1&gt;&lt;abbr-2&gt;Ieee Access&lt;/abbr-2&gt;&lt;abbr-3&gt;&amp;quot;Ieee Access,[2020#5Year]IF-&amp;gt;3.745#4.076&amp;quot;&lt;/abbr-3&gt;&lt;/periodical&gt;&lt;pages&gt;128032-128041&lt;/pages&gt;&lt;volume&gt;8&lt;/volume&gt;&lt;section&gt;128032&lt;/section&gt;&lt;dates&gt;&lt;year&gt;2020&lt;/year&gt;&lt;/dates&gt;&lt;isbn&gt;2169-3536&lt;/isbn&gt;&lt;urls&gt;&lt;/urls&gt;&lt;electronic-resource-num&gt;10.1109/access.2020.3008190&lt;/electronic-resource-num&gt;&lt;research-notes&gt;&lt;style face="normal" font="default" charset="134" size="100%"&gt;</w:instrText>
            </w:r>
            <w:r w:rsidRPr="00EB61B9">
              <w:rPr>
                <w:rFonts w:cs="Times New Roman"/>
                <w:sz w:val="20"/>
              </w:rPr>
              <w:instrText>分割</w:instrText>
            </w:r>
            <w:r w:rsidRPr="00EB61B9">
              <w:rPr>
                <w:rFonts w:cs="Times New Roman"/>
                <w:sz w:val="20"/>
              </w:rPr>
              <w:instrText>&lt;/style&gt;&lt;/research-notes&gt;&lt;/record&gt;&lt;/Cite&gt;&lt;/EndNote&gt;</w:instrText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Zhang et al. 2020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0AB1F01E" w14:textId="273194DE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F03932A">
                <v:group id="_x0000_s1128" style="position:absolute;left:0;text-align:left;margin-left:18.45pt;margin-top:7.25pt;width:14.35pt;height:19.85pt;z-index:251652096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">
                  <v:rect id="矩形 4" o:spid="_x0000_s1129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" fillcolor="#b6dde8" strokecolor="white [3212]" strokeweight="2pt"/>
                  <v:shape id="笑脸 5" o:spid="_x0000_s1130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67555423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4F89BE1D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724F2F4E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62D6BC32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62FEA38D" w14:textId="5513DB11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67196A67">
                <v:group id="_x0000_s1125" style="position:absolute;left:0;text-align:left;margin-left:18pt;margin-top:3.7pt;width:14.35pt;height:19.85pt;z-index:251656192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">
                  <v:rect id="矩形 52" o:spid="_x0000_s1126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" fillcolor="#b6dde8" strokecolor="white [3212]" strokeweight="2pt"/>
                  <v:shape id="笑脸 53" o:spid="_x0000_s1127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5DD54CCF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79FB8C7B" w14:textId="77777777" w:rsidTr="00BB01C5">
        <w:trPr>
          <w:trHeight w:val="342"/>
        </w:trPr>
        <w:tc>
          <w:tcPr>
            <w:tcW w:w="1843" w:type="dxa"/>
          </w:tcPr>
          <w:p w14:paraId="5A505667" w14:textId="44EC1782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IZTwvQXV0aG9yPjxZZWFyPjIwMjBhPC9ZZWFyPjxSZWNO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IZTwvQXV0aG9yPjxZZWFyPjIwMjBhPC9ZZWFyPjxSZWNO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He et al. 2020a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570F8E4D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0AD2F47F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59FA5B6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7491E2F2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1BBC5E45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24793663" w14:textId="1C993E2C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07E2A324">
                <v:group id="_x0000_s1122" style="position:absolute;left:0;text-align:left;margin-left:18.5pt;margin-top:3.7pt;width:14.35pt;height:19.85pt;z-index:251657216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">
                  <v:rect id="矩形 55" o:spid="_x0000_s1123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" fillcolor="#b6dde8" strokecolor="white [3212]" strokeweight="2pt"/>
                  <v:shape id="笑脸 56" o:spid="_x0000_s1124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59284C14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3B78F067" w14:textId="77777777" w:rsidTr="00BB01C5">
        <w:trPr>
          <w:trHeight w:val="342"/>
        </w:trPr>
        <w:tc>
          <w:tcPr>
            <w:tcW w:w="1843" w:type="dxa"/>
          </w:tcPr>
          <w:p w14:paraId="42493622" w14:textId="304EB8AF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IZTwvQXV0aG9yPjxZZWFyPjIwMjBiPC9ZZWFyPjxSZWNO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IZTwvQXV0aG9yPjxZZWFyPjIwMjBiPC9ZZWFyPjxSZWNO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He et al. 2020b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0DAE7C1D" w14:textId="2FAA0717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38DDCA63">
                <v:group id="_x0000_s1100" style="position:absolute;left:0;text-align:left;margin-left:18.55pt;margin-top:3.5pt;width:14.35pt;height:19.85pt;z-index:251672576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">
                  <v:rect id="矩形 2" o:spid="_x0000_s1101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" fillcolor="#b6dde8" strokecolor="white [3212]" strokeweight="2pt"/>
                  <v:shape id="笑脸 3" o:spid="_x0000_s1102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79DC1C2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0C3015A7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2BBB5E4B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4E1D26AE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4F61CD55" w14:textId="08E089B2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35A4A87D">
                <v:group id="_x0000_s1119" style="position:absolute;left:0;text-align:left;margin-left:18.3pt;margin-top:7.4pt;width:14.35pt;height:19.85pt;z-index:251658240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">
                  <v:rect id="矩形 58" o:spid="_x0000_s1120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" fillcolor="#b6dde8" strokecolor="white [3212]" strokeweight="2pt"/>
                  <v:shape id="笑脸 59" o:spid="_x0000_s1121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760F13D6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03A5F90E" w14:textId="77777777" w:rsidTr="00BB01C5">
        <w:trPr>
          <w:trHeight w:val="342"/>
        </w:trPr>
        <w:tc>
          <w:tcPr>
            <w:tcW w:w="1843" w:type="dxa"/>
          </w:tcPr>
          <w:p w14:paraId="29AB7C68" w14:textId="570FDEF9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PdGFraTwvQXV0aG9yPjxZZWFyPjIwMTU8L1llYXI+PFJl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PdGFraTwvQXV0aG9yPjxZZWFyPjIwMTU8L1llYXI+PFJl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Otaki et al. 2015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32D0653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7FC7DB1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312D526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32BF313B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6BD068E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3555D9F6" w14:textId="6AA9C3A9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045FCF8B">
                <v:group id="_x0000_s1116" style="position:absolute;left:0;text-align:left;margin-left:18.9pt;margin-top:6.5pt;width:14.35pt;height:19.85pt;z-index:251660288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">
                  <v:rect id="矩形 61" o:spid="_x0000_s1117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" fillcolor="#b6dde8" strokecolor="white [3212]" strokeweight="2pt"/>
                  <v:shape id="笑脸 62" o:spid="_x0000_s1118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39977D12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09D5E056" w14:textId="77777777" w:rsidTr="00BB01C5">
        <w:trPr>
          <w:trHeight w:val="342"/>
        </w:trPr>
        <w:tc>
          <w:tcPr>
            <w:tcW w:w="1843" w:type="dxa"/>
          </w:tcPr>
          <w:p w14:paraId="11503594" w14:textId="16E9E8A7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Sb2RyaWd1ZXMgw4k8L0F1dGhvcj48WWVhcj4yMDE3YTwv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Sb2RyaWd1ZXMgw4k8L0F1dGhvcj48WWVhcj4yMDE3YTwv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Rodrigues É et al. 2017a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4D2417AD" w14:textId="0E47F5DE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417DB2FA">
                <v:group id="_x0000_s1097" style="position:absolute;left:0;text-align:left;margin-left:18.55pt;margin-top:3.6pt;width:14.35pt;height:19.85pt;z-index:251671552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">
                  <v:rect id="矩形 2" o:spid="_x0000_s1098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" fillcolor="#b6dde8" strokecolor="white [3212]" strokeweight="2pt"/>
                  <v:shape id="笑脸 3" o:spid="_x0000_s1099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7CAD286D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19F4E2F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62B42A3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34C4964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74C65698" w14:textId="3E16FB45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6F70310F">
                <v:group id="_x0000_s1113" style="position:absolute;left:0;text-align:left;margin-left:18.15pt;margin-top:6.5pt;width:14.35pt;height:19.85pt;z-index:251661312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">
                  <v:rect id="矩形 64" o:spid="_x0000_s1114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" fillcolor="#b6dde8" strokecolor="white [3212]" strokeweight="2pt"/>
                  <v:shape id="笑脸 65" o:spid="_x0000_s1115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77F4EA85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18CEE352" w14:textId="77777777" w:rsidTr="00BB01C5">
        <w:trPr>
          <w:trHeight w:val="342"/>
        </w:trPr>
        <w:tc>
          <w:tcPr>
            <w:tcW w:w="1843" w:type="dxa"/>
          </w:tcPr>
          <w:p w14:paraId="6D0C0BFF" w14:textId="268EFB41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Db21tYW5kZXVyPC9BdXRob3I+PFllYXI+MjAyMDwvWWVh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Db21tYW5kZXVyPC9BdXRob3I+PFllYXI+MjAyMDwvWWVh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Commandeur et al. 2020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02351DCB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4AC49471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727F8685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21589A7F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5F2BCF7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2EC37741" w14:textId="2A8ADF36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3EC47C9">
                <v:group id="_x0000_s1110" style="position:absolute;left:0;text-align:left;margin-left:18.9pt;margin-top:3.7pt;width:14.35pt;height:19.85pt;z-index:251663360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">
                  <v:rect id="矩形 67" o:spid="_x0000_s1111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" fillcolor="#b6dde8" strokecolor="white [3212]" strokeweight="2pt"/>
                  <v:shape id="笑脸 68" o:spid="_x0000_s1112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1BC2BCB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91453" w:rsidRPr="00EB61B9" w14:paraId="2604E4A3" w14:textId="77777777" w:rsidTr="00BB01C5">
        <w:trPr>
          <w:trHeight w:val="342"/>
        </w:trPr>
        <w:tc>
          <w:tcPr>
            <w:tcW w:w="1843" w:type="dxa"/>
          </w:tcPr>
          <w:p w14:paraId="53F379A9" w14:textId="5649A303" w:rsidR="00F91453" w:rsidRPr="00EB61B9" w:rsidRDefault="00F91453" w:rsidP="00F91453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UYW1hcmFwcG9vPC9BdXRob3I+PFllYXI+MjAyMTwvWWVh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UYW1hcmFwcG9vPC9BdXRob3I+PFllYXI+MjAyMTwvWWVh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Tamarappoo et al. 2021</w:t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255" w:type="dxa"/>
          </w:tcPr>
          <w:p w14:paraId="3E8F1D10" w14:textId="0CA0288E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A15AD24">
                <v:group id="_x0000_s1094" style="position:absolute;left:0;text-align:left;margin-left:18.55pt;margin-top:3.7pt;width:14.35pt;height:19.85pt;z-index:251670528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">
                  <v:rect id="矩形 2" o:spid="_x0000_s1095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" fillcolor="#b6dde8" strokecolor="white [3212]" strokeweight="2pt"/>
                  <v:shape id="笑脸 3" o:spid="_x0000_s1096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135AD265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1E462F88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059A28C9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061B593A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623AAE01" w14:textId="1A689B99" w:rsidR="00F91453" w:rsidRPr="00937463" w:rsidRDefault="00522E55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3F617F97">
                <v:group id="_x0000_s1107" style="position:absolute;left:0;text-align:left;margin-left:18.4pt;margin-top:3.7pt;width:14.35pt;height:19.85pt;z-index:251664384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">
                  <v:rect id="矩形 70" o:spid="_x0000_s1108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" fillcolor="#b6dde8" strokecolor="white [3212]" strokeweight="2pt"/>
                  <v:shape id="笑脸 73" o:spid="_x0000_s1109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00325574" w14:textId="77777777" w:rsidR="00F91453" w:rsidRPr="00937463" w:rsidRDefault="00F91453" w:rsidP="00F91453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1B9" w:rsidRPr="00EB61B9" w14:paraId="1BF48EF7" w14:textId="77777777" w:rsidTr="00BB01C5">
        <w:trPr>
          <w:trHeight w:val="342"/>
        </w:trPr>
        <w:tc>
          <w:tcPr>
            <w:tcW w:w="1843" w:type="dxa"/>
          </w:tcPr>
          <w:p w14:paraId="24C3FC1D" w14:textId="61FF7EFB" w:rsidR="00596F8F" w:rsidRPr="00EB61B9" w:rsidRDefault="00596F8F" w:rsidP="00444F2E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PaWtvbm9tb3U8L0F1dGhvcj48WWVhcj4yMDE5PC9ZZWFy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PaWtvbm9tb3U8L0F1dGhvcj48WWVhcj4yMDE5PC9ZZWFy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Oikonomou et al. 2019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</w:tcPr>
          <w:p w14:paraId="0DAB9D8F" w14:textId="42C53CD2" w:rsidR="00596F8F" w:rsidRPr="00937463" w:rsidRDefault="00522E55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52528500">
                <v:group id="_x0000_s1082" style="position:absolute;left:0;text-align:left;margin-left:18.55pt;margin-top:6.25pt;width:14.35pt;height:19.85pt;z-index:251669504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">
                  <v:rect id="矩形 2" o:spid="_x0000_s1083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" fillcolor="#b6dde8" strokecolor="white [3212]" strokeweight="2pt"/>
                  <v:shape id="笑脸 3" o:spid="_x0000_s1084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</w:tcPr>
          <w:p w14:paraId="0BC83332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bookmarkStart w:id="4" w:name="OLE_LINK14"/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  <w:bookmarkEnd w:id="4"/>
          </w:p>
        </w:tc>
        <w:tc>
          <w:tcPr>
            <w:tcW w:w="1255" w:type="dxa"/>
          </w:tcPr>
          <w:p w14:paraId="1A60BA24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</w:tcPr>
          <w:p w14:paraId="0BD1BAAB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</w:tcPr>
          <w:p w14:paraId="07F2DF75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0B733ADD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</w:tcPr>
          <w:p w14:paraId="5EA5DBF8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61B9" w:rsidRPr="00EB61B9" w14:paraId="59CE860C" w14:textId="77777777" w:rsidTr="00BB01C5">
        <w:trPr>
          <w:trHeight w:val="342"/>
        </w:trPr>
        <w:tc>
          <w:tcPr>
            <w:tcW w:w="1843" w:type="dxa"/>
            <w:tcBorders>
              <w:bottom w:val="single" w:sz="4" w:space="0" w:color="auto"/>
            </w:tcBorders>
          </w:tcPr>
          <w:p w14:paraId="101D535B" w14:textId="21B75BAC" w:rsidR="00596F8F" w:rsidRPr="00EB61B9" w:rsidRDefault="00596F8F" w:rsidP="00444F2E">
            <w:pPr>
              <w:jc w:val="left"/>
              <w:rPr>
                <w:rFonts w:cs="Times New Roman"/>
                <w:sz w:val="20"/>
                <w:lang w:eastAsia="en-GB"/>
              </w:rPr>
            </w:pP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MaW48L0F1dGhvcj48WWVhcj4yMDIwPC9ZZWFyPjxSZWNO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 </w:instrText>
            </w:r>
            <w:r w:rsidRPr="00EB61B9">
              <w:rPr>
                <w:rFonts w:cs="Times New Roman"/>
                <w:sz w:val="20"/>
              </w:rPr>
              <w:fldChar w:fldCharType="begin">
                <w:fldData xml:space="preserve">PEVuZE5vdGU+PENpdGU+PEF1dGhvcj5MaW48L0F1dGhvcj48WWVhcj4yMDIwPC9ZZWFyPjxSZWNO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</w:fldData>
              </w:fldChar>
            </w:r>
            <w:r w:rsidRPr="00EB61B9">
              <w:rPr>
                <w:rFonts w:cs="Times New Roman"/>
                <w:sz w:val="20"/>
              </w:rPr>
              <w:instrText xml:space="preserve"> ADDIN EN.CITE.DATA </w:instrText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end"/>
            </w:r>
            <w:r w:rsidRPr="00EB61B9">
              <w:rPr>
                <w:rFonts w:cs="Times New Roman"/>
                <w:sz w:val="20"/>
              </w:rPr>
            </w:r>
            <w:r w:rsidRPr="00EB61B9">
              <w:rPr>
                <w:rFonts w:cs="Times New Roman"/>
                <w:sz w:val="20"/>
              </w:rPr>
              <w:fldChar w:fldCharType="separate"/>
            </w:r>
            <w:r w:rsidRPr="00EB61B9">
              <w:rPr>
                <w:rFonts w:cs="Times New Roman"/>
                <w:noProof/>
                <w:sz w:val="20"/>
              </w:rPr>
              <w:t>Lin et al. 2020</w:t>
            </w:r>
            <w:r w:rsidRPr="00EB61B9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0137152" w14:textId="1E074ED7" w:rsidR="00596F8F" w:rsidRPr="00937463" w:rsidRDefault="00522E55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4001BEF3">
                <v:group id="_x0000_s1079" style="position:absolute;left:0;text-align:left;margin-left:18.55pt;margin-top:3.1pt;width:14.35pt;height:19.85pt;z-index:251668480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">
                  <v:rect id="矩形 2" o:spid="_x0000_s1080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" fillcolor="#b6dde8" strokecolor="white [3212]" strokeweight="2pt"/>
                  <v:shape id="笑脸 3" o:spid="_x0000_s1081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" adj="16504" fillcolor="#b6dde8" strokecolor="black [3213]" strokeweight="1pt"/>
                </v:group>
              </w:pic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4EF3786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831D643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6AF5A639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CF6C966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2992F16" w14:textId="5DB05659" w:rsidR="00596F8F" w:rsidRPr="00937463" w:rsidRDefault="00522E55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>
              <w:rPr>
                <w:noProof/>
              </w:rPr>
              <w:pict w14:anchorId="03CCAA5D">
                <v:group id="_x0000_s1103" style="position:absolute;left:0;text-align:left;margin-left:19.15pt;margin-top:4.9pt;width:14.35pt;height:19.85pt;z-index:251673600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">
                  <v:rect id="矩形 75" o:spid="_x0000_s1104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" fillcolor="#b6dde8" strokecolor="white [3212]" strokeweight="2pt"/>
                  <v:shape id="笑脸 76" o:spid="_x0000_s1105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" adj="16504" fillcolor="#b6dde8" strokecolor="black [3213]" strokeweight="1pt"/>
                </v:group>
              </w:pic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9B04186" w14:textId="77777777" w:rsidR="00596F8F" w:rsidRPr="00937463" w:rsidRDefault="00596F8F" w:rsidP="00EB61B9">
            <w:pPr>
              <w:jc w:val="center"/>
              <w:rPr>
                <w:rFonts w:cs="Times New Roman"/>
                <w:sz w:val="32"/>
                <w:szCs w:val="32"/>
                <w:lang w:eastAsia="en-GB"/>
              </w:rPr>
            </w:pPr>
            <w:r w:rsidRPr="00937463">
              <w:rPr>
                <w:rFonts w:cs="Times New Roman"/>
                <w:sz w:val="32"/>
                <w:szCs w:val="32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4AACE309" w14:textId="3BA1C2E6" w:rsidR="00184905" w:rsidRDefault="00522E55" w:rsidP="00D6191F">
      <w:pPr>
        <w:tabs>
          <w:tab w:val="left" w:pos="684"/>
        </w:tabs>
        <w:spacing w:line="360" w:lineRule="auto"/>
        <w:rPr>
          <w:rFonts w:cs="Times New Roman"/>
        </w:rPr>
      </w:pPr>
      <w:bookmarkStart w:id="5" w:name="OLE_LINK11"/>
      <w:r>
        <w:rPr>
          <w:sz w:val="20"/>
        </w:rPr>
        <w:pict w14:anchorId="1EC7514F">
          <v:group id="_x0000_s1073" style="position:absolute;left:0;text-align:left;margin-left:131.9pt;margin-top:6.5pt;width:14.35pt;height:19.85pt;z-index:251665408;mso-position-horizontal-relative:text;mso-position-vertical-relative:text" coordsize="9144,1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">
            <v:rect id="矩形 2" o:spid="_x0000_s1074" style="position:absolute;width:9144;height:12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" fillcolor="#b6dde8" strokecolor="white [3212]" strokeweight="2pt"/>
            <v:shape id="笑脸 3" o:spid="_x0000_s1075" type="#_x0000_t96" style="position:absolute;left:926;top:2380;width:7291;height:7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" adj="16504" fillcolor="#b6dde8" strokecolor="black [3213]" strokeweight="1pt"/>
          </v:group>
        </w:pict>
      </w:r>
      <w:r w:rsidR="009A612D"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bookmarkEnd w:id="5"/>
      <w:r w:rsidR="009A612D">
        <w:rPr>
          <w:sz w:val="20"/>
        </w:rPr>
        <w:t>Low Risk</w:t>
      </w:r>
      <w:r w:rsidR="009A612D">
        <w:rPr>
          <w:sz w:val="20"/>
        </w:rPr>
        <w:tab/>
      </w:r>
      <w:bookmarkStart w:id="6" w:name="OLE_LINK7"/>
      <w:r w:rsidR="009A612D" w:rsidRPr="006C2224">
        <w:rPr>
          <w:rFonts w:cs="Calibri"/>
          <w:sz w:val="32"/>
          <w:szCs w:val="32"/>
          <w:shd w:val="clear" w:color="auto" w:fill="FBD4B4"/>
          <w:lang w:eastAsia="en-GB"/>
        </w:rPr>
        <w:sym w:font="Wingdings" w:char="F04C"/>
      </w:r>
      <w:bookmarkEnd w:id="6"/>
      <w:r w:rsidR="009A612D" w:rsidRPr="006C2224">
        <w:rPr>
          <w:szCs w:val="22"/>
        </w:rPr>
        <w:t>High Risk</w:t>
      </w:r>
      <w:r w:rsidR="00F91453">
        <w:rPr>
          <w:szCs w:val="22"/>
        </w:rPr>
        <w:t xml:space="preserve"> </w:t>
      </w:r>
      <w:r w:rsidR="009A612D">
        <w:rPr>
          <w:sz w:val="20"/>
        </w:rPr>
        <w:tab/>
      </w:r>
      <w:r w:rsidR="000B5D5A">
        <w:rPr>
          <w:sz w:val="20"/>
        </w:rPr>
        <w:t xml:space="preserve"> </w:t>
      </w:r>
      <w:r w:rsidR="009A612D">
        <w:rPr>
          <w:sz w:val="20"/>
        </w:rPr>
        <w:t>U</w:t>
      </w:r>
      <w:r w:rsidR="009A612D" w:rsidRPr="008F1878">
        <w:rPr>
          <w:sz w:val="20"/>
        </w:rPr>
        <w:t>nclear Risk</w:t>
      </w:r>
      <w:r w:rsidR="009A612D">
        <w:rPr>
          <w:sz w:val="20"/>
        </w:rPr>
        <w:t xml:space="preserve"> </w:t>
      </w:r>
      <w:r w:rsidR="008201F9">
        <w:rPr>
          <w:sz w:val="20"/>
        </w:rPr>
        <w:t xml:space="preserve"> *</w:t>
      </w:r>
      <w:bookmarkEnd w:id="1"/>
      <w:r w:rsidR="00F95217" w:rsidRPr="00F95217">
        <w:rPr>
          <w:rFonts w:cs="Times New Roman"/>
        </w:rPr>
        <w:t xml:space="preserve"> The </w:t>
      </w:r>
      <w:r w:rsidR="001823DB">
        <w:rPr>
          <w:rFonts w:cs="Times New Roman"/>
        </w:rPr>
        <w:t xml:space="preserve">existence of </w:t>
      </w:r>
      <w:r w:rsidR="00F95217" w:rsidRPr="00F95217">
        <w:rPr>
          <w:rFonts w:cs="Times New Roman"/>
        </w:rPr>
        <w:t>external validation</w:t>
      </w:r>
      <w:r w:rsidR="001823DB">
        <w:rPr>
          <w:rFonts w:cs="Times New Roman"/>
        </w:rPr>
        <w:t xml:space="preserve"> was</w:t>
      </w:r>
      <w:r w:rsidR="00F95217" w:rsidRPr="00F95217">
        <w:rPr>
          <w:rFonts w:cs="Times New Roman"/>
        </w:rPr>
        <w:t xml:space="preserve"> considered low concern of applicability.</w:t>
      </w:r>
    </w:p>
    <w:p w14:paraId="4DC586E4" w14:textId="55B4B954" w:rsidR="00724C13" w:rsidRPr="00AF773D" w:rsidRDefault="00724C13" w:rsidP="00D6191F">
      <w:pPr>
        <w:tabs>
          <w:tab w:val="left" w:pos="684"/>
        </w:tabs>
        <w:spacing w:line="360" w:lineRule="auto"/>
        <w:rPr>
          <w:rFonts w:cs="Times New Roman"/>
        </w:rPr>
      </w:pPr>
    </w:p>
    <w:p w14:paraId="48F408E8" w14:textId="0782D4A8" w:rsidR="00596F8F" w:rsidRPr="004042CE" w:rsidRDefault="004042CE" w:rsidP="004042CE">
      <w:pPr>
        <w:tabs>
          <w:tab w:val="left" w:pos="684"/>
        </w:tabs>
        <w:spacing w:line="360" w:lineRule="auto"/>
        <w:rPr>
          <w:rFonts w:cs="Times New Roman"/>
          <w:b/>
          <w:bCs/>
          <w:sz w:val="24"/>
          <w:szCs w:val="21"/>
        </w:rPr>
      </w:pPr>
      <w:r w:rsidRPr="004042CE">
        <w:rPr>
          <w:rFonts w:cs="Times New Roman" w:hint="eastAsia"/>
          <w:b/>
          <w:bCs/>
          <w:sz w:val="24"/>
          <w:szCs w:val="21"/>
        </w:rPr>
        <w:t>R</w:t>
      </w:r>
      <w:r w:rsidRPr="004042CE">
        <w:rPr>
          <w:rFonts w:cs="Times New Roman"/>
          <w:b/>
          <w:bCs/>
          <w:sz w:val="24"/>
          <w:szCs w:val="21"/>
        </w:rPr>
        <w:t>eference</w:t>
      </w:r>
    </w:p>
    <w:p w14:paraId="23FC082A" w14:textId="77777777" w:rsidR="00596F8F" w:rsidRPr="00596F8F" w:rsidRDefault="00596F8F" w:rsidP="00596F8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96F8F">
        <w:t>Aarthy D, Priya C, Sudha S (2019). Deep Learning for Quantification of Epicardial Fat from Non-Contrast CT. 2019 IEEE International Conference on Intelligent Techniques in Control, Optimization and Signal Processing (INCOS).</w:t>
      </w:r>
    </w:p>
    <w:p w14:paraId="4114EEA9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Commandeur F, Goeller M, Betancur J, Cadet S, Doris M, Chen X et al (2018) Deep learning for quantification of epicardial and thoracic adipose tissue from non-contrast CT. IEEE Trans Med Imaging </w:t>
      </w:r>
      <w:r w:rsidRPr="00596F8F">
        <w:rPr>
          <w:b/>
        </w:rPr>
        <w:t>37</w:t>
      </w:r>
      <w:r w:rsidRPr="00596F8F">
        <w:t>(8): 1835-1846</w:t>
      </w:r>
    </w:p>
    <w:p w14:paraId="4C053ACD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Commandeur F, Goeller M, Razipour A, Cadet S, Hell MM, Kwiecinski J et al (2019) Fully Automated CT Quantification of Epicardial Adipose Tissue by Deep Learning: A Multicenter Study. Radiol Artif Intell </w:t>
      </w:r>
      <w:r w:rsidRPr="00596F8F">
        <w:rPr>
          <w:b/>
        </w:rPr>
        <w:t>1</w:t>
      </w:r>
      <w:r w:rsidRPr="00596F8F">
        <w:t>(6): e190045</w:t>
      </w:r>
    </w:p>
    <w:p w14:paraId="613DD1C7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Commandeur F, Slomka PJ, Goeller M, Chen X, Cadet S, Razipour A et al (2020) Machine learning to predict the long-term risk of myocardial infarction and cardiac death based on clinical risk, coronary calcium, and epicardial adipose tissue: a prospective study. Cardiovasc Res </w:t>
      </w:r>
      <w:r w:rsidRPr="00596F8F">
        <w:rPr>
          <w:b/>
        </w:rPr>
        <w:t>116</w:t>
      </w:r>
      <w:r w:rsidRPr="00596F8F">
        <w:t>(14): 2216-2225</w:t>
      </w:r>
    </w:p>
    <w:p w14:paraId="3C9D3771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Fulton MR, Givan AH, Fernandez-del-Valle M, Klingensmith JD (2020) Segmentation of epicardial adipose tissue in cardiac MRI using deep learning. Proceedings of the SPIE - Progress in Biomedical Optics and Imaging </w:t>
      </w:r>
      <w:r w:rsidRPr="00596F8F">
        <w:rPr>
          <w:b/>
        </w:rPr>
        <w:t>11317</w:t>
      </w:r>
      <w:r w:rsidRPr="00596F8F">
        <w:t>: 113170Q (113177 pp.)-113170Q (113177 pp.)</w:t>
      </w:r>
    </w:p>
    <w:p w14:paraId="7A44E248" w14:textId="77777777" w:rsidR="00596F8F" w:rsidRPr="00596F8F" w:rsidRDefault="00596F8F" w:rsidP="00596F8F">
      <w:pPr>
        <w:pStyle w:val="EndNoteBibliography"/>
        <w:ind w:left="720" w:hanging="720"/>
      </w:pPr>
      <w:r w:rsidRPr="00596F8F">
        <w:t>He X, Guo BJ, Lei Y, Wang T, Curran WJ, Liu T et al (2020b) Automatic quantification of myocardium and pericardial fat from coronary computed tomography angiography: a multicenter study. Eur Radiol</w:t>
      </w:r>
    </w:p>
    <w:p w14:paraId="41C91FB2" w14:textId="77777777" w:rsidR="00596F8F" w:rsidRPr="00596F8F" w:rsidRDefault="00596F8F" w:rsidP="00596F8F">
      <w:pPr>
        <w:pStyle w:val="EndNoteBibliography"/>
        <w:ind w:left="720" w:hanging="720"/>
      </w:pPr>
      <w:r w:rsidRPr="00596F8F">
        <w:lastRenderedPageBreak/>
        <w:t xml:space="preserve">He X, Guo BJ, Lei Y, Wang T, Fu Y, Curran WJ et al (2020a) Automatic segmentation and quantification of epicardial adipose tissue from coronary computed tomography angiography. Phys Med Biol </w:t>
      </w:r>
      <w:r w:rsidRPr="00596F8F">
        <w:rPr>
          <w:b/>
        </w:rPr>
        <w:t>65</w:t>
      </w:r>
      <w:r w:rsidRPr="00596F8F">
        <w:t>(9): 095012</w:t>
      </w:r>
    </w:p>
    <w:p w14:paraId="1B4B9E9B" w14:textId="77777777" w:rsidR="00596F8F" w:rsidRPr="00596F8F" w:rsidRDefault="00596F8F" w:rsidP="00596F8F">
      <w:pPr>
        <w:pStyle w:val="EndNoteBibliography"/>
        <w:ind w:left="720" w:hanging="720"/>
      </w:pPr>
      <w:r w:rsidRPr="00596F8F">
        <w:t>Li Z, Zou L, Yang R (2019). A Neural Network-based Method for Automatic Pericardium Segmentation.</w:t>
      </w:r>
    </w:p>
    <w:p w14:paraId="1E20D8EB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Lin A, Kolossváry M, Yuvaraj J, Cadet S, McElhinney PA, Jiang C et al (2020) Myocardial Infarction associates with a distinct pericoronary adipose tissue radiomic phenotype: a prospective case-control study. JACC Cardiovasc Imaging </w:t>
      </w:r>
      <w:r w:rsidRPr="00596F8F">
        <w:rPr>
          <w:b/>
        </w:rPr>
        <w:t>13</w:t>
      </w:r>
      <w:r w:rsidRPr="00596F8F">
        <w:t>(11): 2371-2383</w:t>
      </w:r>
    </w:p>
    <w:p w14:paraId="493A7A57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Norlén A, Alvén J, Molnar D, Enqvist O, Norrlund RR, Brandberg J et al (2016) Automatic pericardium segmentation and quantification of epicardial fat from computed tomography angiography. J Med Imaging (Bellingham) </w:t>
      </w:r>
      <w:r w:rsidRPr="00596F8F">
        <w:rPr>
          <w:b/>
        </w:rPr>
        <w:t>3</w:t>
      </w:r>
      <w:r w:rsidRPr="00596F8F">
        <w:t>(3): 034003</w:t>
      </w:r>
    </w:p>
    <w:p w14:paraId="229A0BAD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Oikonomou EK, Williams MC, Kotanidis CP, Desai MY, Marwan M, Antonopoulos AS et al (2019) A novel machine learning-derived radiotranscriptomic signature of perivascular fat improves cardiac risk prediction using coronary CT angiography. Eur Heart J </w:t>
      </w:r>
      <w:r w:rsidRPr="00596F8F">
        <w:rPr>
          <w:b/>
        </w:rPr>
        <w:t>40</w:t>
      </w:r>
      <w:r w:rsidRPr="00596F8F">
        <w:t>(43): 3529-3543</w:t>
      </w:r>
    </w:p>
    <w:p w14:paraId="6928367B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Otaki Y, Hell M, Slomka PJ, Schuhbaeck A, Gransar H, Huber B et al (2015) Relationship of epicardial fat volume from noncontrast CT with impaired myocardial flow reserve by positron emission tomography. J Cardiovasc Comput Tomogr </w:t>
      </w:r>
      <w:r w:rsidRPr="00596F8F">
        <w:rPr>
          <w:b/>
        </w:rPr>
        <w:t>9</w:t>
      </w:r>
      <w:r w:rsidRPr="00596F8F">
        <w:t>(4): 303-309</w:t>
      </w:r>
    </w:p>
    <w:p w14:paraId="3BC8D13E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Rodrigues É O, Morais FF, Morais NA, Conci LS, Neto LV, Conci A (2016) A novel approach for the automated segmentation and volume quantification of cardiac fats on computed tomography. Comput Methods Programs Biomed </w:t>
      </w:r>
      <w:r w:rsidRPr="00596F8F">
        <w:rPr>
          <w:b/>
        </w:rPr>
        <w:t>123</w:t>
      </w:r>
      <w:r w:rsidRPr="00596F8F">
        <w:t>: 109-128</w:t>
      </w:r>
    </w:p>
    <w:p w14:paraId="44354E8E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Rodrigues É O, Pinheiro VHA, Liatsis P, Conci A (2017a) Machine learning in the prediction of cardiac epicardial and mediastinal fat volumes. Comput Biol Med </w:t>
      </w:r>
      <w:r w:rsidRPr="00596F8F">
        <w:rPr>
          <w:b/>
        </w:rPr>
        <w:t>89</w:t>
      </w:r>
      <w:r w:rsidRPr="00596F8F">
        <w:t>: 520-529</w:t>
      </w:r>
    </w:p>
    <w:p w14:paraId="213589A5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Rodrigues É O, Rodrigues LO, Oliveira LSN, Conci A, Liatsis P (2017b) Automated recognition of the pericardium contour on processed CT images using genetic algorithms. Comput Biol Med </w:t>
      </w:r>
      <w:r w:rsidRPr="00596F8F">
        <w:rPr>
          <w:b/>
        </w:rPr>
        <w:t>87</w:t>
      </w:r>
      <w:r w:rsidRPr="00596F8F">
        <w:t>: 38-45</w:t>
      </w:r>
    </w:p>
    <w:p w14:paraId="7395B5A7" w14:textId="77777777" w:rsidR="00596F8F" w:rsidRPr="00596F8F" w:rsidRDefault="00596F8F" w:rsidP="00596F8F">
      <w:pPr>
        <w:pStyle w:val="EndNoteBibliography"/>
        <w:ind w:left="720" w:hanging="720"/>
      </w:pPr>
      <w:r w:rsidRPr="00596F8F">
        <w:t>Rodrigues ÉO, Conci A, Morais FFC, Pérez MG (2015). Towards the automated segmentation of epicardial and mediastinal fats: A multi-manufacturer approach using intersubject registration and random forest. 2015 IEEE International Conference on Industrial Technology (ICIT).</w:t>
      </w:r>
    </w:p>
    <w:p w14:paraId="6C891763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Tamarappoo BK, Lin A, Commandeur F, McElhinney PA, Cadet S, Goeller M et al (2021) Machine learning integration of circulating and imaging biomarkers for explainable patient-specific prediction of cardiac events: A prospective study. Atherosclerosis </w:t>
      </w:r>
      <w:r w:rsidRPr="00596F8F">
        <w:rPr>
          <w:b/>
        </w:rPr>
        <w:t>318</w:t>
      </w:r>
      <w:r w:rsidRPr="00596F8F">
        <w:t>: 76-82</w:t>
      </w:r>
    </w:p>
    <w:p w14:paraId="2AE5C3B7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Zhang Q, Zhou J, Zhang B, Jia W, Wu E (2020) Automatic epicardial fat segmentation and quantification of CT scans using dual U-Nets with a morphological processing layer. IEEE Access </w:t>
      </w:r>
      <w:r w:rsidRPr="00596F8F">
        <w:rPr>
          <w:b/>
        </w:rPr>
        <w:t>8</w:t>
      </w:r>
      <w:r w:rsidRPr="00596F8F">
        <w:t>: 128032-128041</w:t>
      </w:r>
    </w:p>
    <w:p w14:paraId="4CE3063A" w14:textId="77777777" w:rsidR="00596F8F" w:rsidRPr="00596F8F" w:rsidRDefault="00596F8F" w:rsidP="00596F8F">
      <w:pPr>
        <w:pStyle w:val="EndNoteBibliography"/>
        <w:ind w:left="720" w:hanging="720"/>
      </w:pPr>
      <w:r w:rsidRPr="00596F8F">
        <w:t xml:space="preserve">Zlokolica V, Krstanović L, Velicki L, Popović B, Janev M, Obradović R et al (2017) Semiautomatic epicardial fat segmentation based on fuzzy c-means clustering and geometric ellipse fitting. Journal of Healthcare Engineering </w:t>
      </w:r>
      <w:r w:rsidRPr="00596F8F">
        <w:rPr>
          <w:b/>
        </w:rPr>
        <w:t>2017</w:t>
      </w:r>
      <w:r w:rsidRPr="00596F8F">
        <w:t>: 5817970</w:t>
      </w:r>
    </w:p>
    <w:p w14:paraId="3340C99E" w14:textId="3BC9EF02" w:rsidR="00F95217" w:rsidRPr="00F95217" w:rsidRDefault="00596F8F" w:rsidP="008201F9">
      <w:pPr>
        <w:tabs>
          <w:tab w:val="left" w:pos="684"/>
        </w:tabs>
        <w:spacing w:line="360" w:lineRule="auto"/>
        <w:ind w:firstLine="684"/>
        <w:rPr>
          <w:rFonts w:cs="Times New Roman"/>
        </w:rPr>
      </w:pPr>
      <w:r>
        <w:rPr>
          <w:rFonts w:cs="Times New Roman"/>
        </w:rPr>
        <w:fldChar w:fldCharType="end"/>
      </w:r>
    </w:p>
    <w:sectPr w:rsidR="00F95217" w:rsidRPr="00F95217" w:rsidSect="00A549E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F1E4A" w14:textId="77777777" w:rsidR="00522E55" w:rsidRDefault="00522E55" w:rsidP="00B6045F">
      <w:r>
        <w:separator/>
      </w:r>
    </w:p>
  </w:endnote>
  <w:endnote w:type="continuationSeparator" w:id="0">
    <w:p w14:paraId="2E37935F" w14:textId="77777777" w:rsidR="00522E55" w:rsidRDefault="00522E55" w:rsidP="00B60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F7A66" w14:textId="77777777" w:rsidR="00522E55" w:rsidRDefault="00522E55" w:rsidP="00B6045F">
      <w:r>
        <w:separator/>
      </w:r>
    </w:p>
  </w:footnote>
  <w:footnote w:type="continuationSeparator" w:id="0">
    <w:p w14:paraId="48F8CFA8" w14:textId="77777777" w:rsidR="00522E55" w:rsidRDefault="00522E55" w:rsidP="00B60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NjYxNzKyMDCxNDJT0lEKTi0uzszPAykwrgUAbUzvmywAAAA="/>
    <w:docVar w:name="EN.Layout" w:val="&lt;ENLayout&gt;&lt;Style&gt;Author-Date EAT综述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rstx2te2vapse522t5arfvsrzserzzv2tx&quot;&gt;组学&lt;record-ids&gt;&lt;item&gt;130&lt;/item&gt;&lt;item&gt;133&lt;/item&gt;&lt;item&gt;136&lt;/item&gt;&lt;item&gt;137&lt;/item&gt;&lt;item&gt;139&lt;/item&gt;&lt;item&gt;148&lt;/item&gt;&lt;item&gt;151&lt;/item&gt;&lt;item&gt;152&lt;/item&gt;&lt;item&gt;153&lt;/item&gt;&lt;item&gt;155&lt;/item&gt;&lt;item&gt;174&lt;/item&gt;&lt;item&gt;175&lt;/item&gt;&lt;item&gt;176&lt;/item&gt;&lt;item&gt;180&lt;/item&gt;&lt;item&gt;181&lt;/item&gt;&lt;item&gt;182&lt;/item&gt;&lt;item&gt;207&lt;/item&gt;&lt;item&gt;208&lt;/item&gt;&lt;/record-ids&gt;&lt;/item&gt;&lt;item db-id=&quot;d9a0wvepbvvr5lerxs5paar0pawasw0fvvss&quot;&gt;EAT&lt;record-ids&gt;&lt;item&gt;270&lt;/item&gt;&lt;/record-ids&gt;&lt;/item&gt;&lt;/Libraries&gt;"/>
  </w:docVars>
  <w:rsids>
    <w:rsidRoot w:val="00C90E50"/>
    <w:rsid w:val="000B5D5A"/>
    <w:rsid w:val="000E42DD"/>
    <w:rsid w:val="00106A91"/>
    <w:rsid w:val="001823DB"/>
    <w:rsid w:val="00184905"/>
    <w:rsid w:val="0022325F"/>
    <w:rsid w:val="00272637"/>
    <w:rsid w:val="002B48BA"/>
    <w:rsid w:val="002B68E7"/>
    <w:rsid w:val="002D4B71"/>
    <w:rsid w:val="00344F6D"/>
    <w:rsid w:val="00376004"/>
    <w:rsid w:val="003D0E4A"/>
    <w:rsid w:val="004042CE"/>
    <w:rsid w:val="004252CE"/>
    <w:rsid w:val="00444F2E"/>
    <w:rsid w:val="004B2B32"/>
    <w:rsid w:val="004D4EB2"/>
    <w:rsid w:val="00522E55"/>
    <w:rsid w:val="00541F6D"/>
    <w:rsid w:val="00551AEA"/>
    <w:rsid w:val="00596F8F"/>
    <w:rsid w:val="005C3443"/>
    <w:rsid w:val="005D2F0A"/>
    <w:rsid w:val="00617161"/>
    <w:rsid w:val="0064116F"/>
    <w:rsid w:val="00683E54"/>
    <w:rsid w:val="006C2224"/>
    <w:rsid w:val="00724C13"/>
    <w:rsid w:val="007511CA"/>
    <w:rsid w:val="007552D1"/>
    <w:rsid w:val="00791C28"/>
    <w:rsid w:val="008201F9"/>
    <w:rsid w:val="008328C0"/>
    <w:rsid w:val="008A6188"/>
    <w:rsid w:val="008D5839"/>
    <w:rsid w:val="008F01BD"/>
    <w:rsid w:val="00904D37"/>
    <w:rsid w:val="00920CF6"/>
    <w:rsid w:val="00937463"/>
    <w:rsid w:val="009418D8"/>
    <w:rsid w:val="009A612D"/>
    <w:rsid w:val="009A6468"/>
    <w:rsid w:val="00A32641"/>
    <w:rsid w:val="00A549E9"/>
    <w:rsid w:val="00AC04D9"/>
    <w:rsid w:val="00AD1697"/>
    <w:rsid w:val="00AF773D"/>
    <w:rsid w:val="00B57564"/>
    <w:rsid w:val="00B6045F"/>
    <w:rsid w:val="00B658D0"/>
    <w:rsid w:val="00BB01C5"/>
    <w:rsid w:val="00BD6A69"/>
    <w:rsid w:val="00C21EC8"/>
    <w:rsid w:val="00C90E50"/>
    <w:rsid w:val="00D6191F"/>
    <w:rsid w:val="00DB3FA4"/>
    <w:rsid w:val="00DB4CB6"/>
    <w:rsid w:val="00DB7D0C"/>
    <w:rsid w:val="00DD1CAB"/>
    <w:rsid w:val="00DE6B17"/>
    <w:rsid w:val="00DF1F30"/>
    <w:rsid w:val="00E24A71"/>
    <w:rsid w:val="00E83312"/>
    <w:rsid w:val="00EB61B9"/>
    <w:rsid w:val="00F06526"/>
    <w:rsid w:val="00F35E92"/>
    <w:rsid w:val="00F854C5"/>
    <w:rsid w:val="00F91453"/>
    <w:rsid w:val="00F95217"/>
    <w:rsid w:val="00F952A8"/>
    <w:rsid w:val="00FB5B6F"/>
    <w:rsid w:val="00FB642A"/>
    <w:rsid w:val="00FC0491"/>
    <w:rsid w:val="00FE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98A1F"/>
  <w15:chartTrackingRefBased/>
  <w15:docId w15:val="{DFA0170D-72F1-430D-A849-34DEF43D7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ajorBidi"/>
        <w:kern w:val="2"/>
        <w:sz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45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B642A"/>
    <w:rPr>
      <w:rFonts w:asciiTheme="majorHAnsi" w:eastAsia="黑体" w:hAnsiTheme="majorHAnsi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596F8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96F8F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596F8F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96F8F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7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2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7F87B-7506-4884-8992-73591B0E7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14</Words>
  <Characters>11483</Characters>
  <Application>Microsoft Office Word</Application>
  <DocSecurity>0</DocSecurity>
  <Lines>95</Lines>
  <Paragraphs>26</Paragraphs>
  <ScaleCrop>false</ScaleCrop>
  <Company/>
  <LinksUpToDate>false</LinksUpToDate>
  <CharactersWithSpaces>1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</dc:creator>
  <cp:keywords/>
  <dc:description/>
  <cp:lastModifiedBy>Zhang Lu</cp:lastModifiedBy>
  <cp:revision>4</cp:revision>
  <dcterms:created xsi:type="dcterms:W3CDTF">2021-05-15T13:03:00Z</dcterms:created>
  <dcterms:modified xsi:type="dcterms:W3CDTF">2021-05-21T12:05:00Z</dcterms:modified>
</cp:coreProperties>
</file>